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EACEF" w14:textId="513D6CC1" w:rsidR="002866B9" w:rsidRPr="002866B9" w:rsidRDefault="002866B9" w:rsidP="002866B9">
      <w:pPr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Figure </w:t>
      </w:r>
      <w:r w:rsidR="00296620">
        <w:rPr>
          <w:rFonts w:ascii="Times New Roman" w:eastAsiaTheme="minorEastAsia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1. </w:t>
      </w:r>
      <w:r w:rsidRPr="002866B9">
        <w:rPr>
          <w:rFonts w:ascii="Times New Roman" w:eastAsiaTheme="minorEastAsia" w:hAnsi="Times New Roman" w:cs="Times New Roman"/>
          <w:sz w:val="18"/>
          <w:szCs w:val="18"/>
        </w:rPr>
        <w:t xml:space="preserve">KEGG Classification Map of Differentially Expressed Genes between New Leaves and Old Leaves of </w:t>
      </w:r>
      <w:r w:rsidRPr="002866B9">
        <w:rPr>
          <w:rFonts w:ascii="Times New Roman" w:eastAsiaTheme="minorEastAsia" w:hAnsi="Times New Roman" w:cs="Times New Roman"/>
          <w:i/>
          <w:iCs/>
          <w:sz w:val="18"/>
          <w:szCs w:val="18"/>
        </w:rPr>
        <w:t>M</w:t>
      </w:r>
      <w:r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. </w:t>
      </w:r>
      <w:proofErr w:type="spellStart"/>
      <w:r w:rsidRPr="002866B9">
        <w:rPr>
          <w:rFonts w:ascii="Times New Roman" w:eastAsiaTheme="minorEastAsia" w:hAnsi="Times New Roman" w:cs="Times New Roman"/>
          <w:i/>
          <w:iCs/>
          <w:sz w:val="18"/>
          <w:szCs w:val="18"/>
        </w:rPr>
        <w:t>tetramera</w:t>
      </w:r>
      <w:proofErr w:type="spellEnd"/>
      <w:r w:rsidRPr="002866B9">
        <w:rPr>
          <w:rFonts w:ascii="Times New Roman" w:eastAsiaTheme="minorEastAsia" w:hAnsi="Times New Roman" w:cs="Times New Roman"/>
          <w:sz w:val="18"/>
          <w:szCs w:val="18"/>
        </w:rPr>
        <w:t xml:space="preserve"> Huang</w:t>
      </w:r>
    </w:p>
    <w:p w14:paraId="617D2576" w14:textId="77777777" w:rsidR="002866B9" w:rsidRDefault="002866B9" w:rsidP="002866B9">
      <w:pPr>
        <w:rPr>
          <w:rFonts w:ascii="Times New Roman" w:eastAsiaTheme="minorEastAsia" w:hAnsi="Times New Roman" w:cs="Times New Roman"/>
          <w:b/>
          <w:bCs/>
          <w:sz w:val="18"/>
          <w:szCs w:val="18"/>
        </w:rPr>
      </w:pPr>
      <w:r>
        <w:rPr>
          <w:rFonts w:ascii="Times New Roman" w:eastAsiaTheme="minorEastAsia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10912D22" wp14:editId="2C7D29D9">
            <wp:extent cx="5607050" cy="3797300"/>
            <wp:effectExtent l="0" t="0" r="0" b="0"/>
            <wp:docPr id="1470269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269102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7050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31B80" w14:textId="61B46945" w:rsidR="002866B9" w:rsidRDefault="002866B9" w:rsidP="002866B9">
      <w:pPr>
        <w:rPr>
          <w:rFonts w:ascii="Times New Roman" w:hAnsi="Times New Roman"/>
          <w:spacing w:val="12"/>
          <w:sz w:val="18"/>
          <w:szCs w:val="18"/>
          <w:lang w:bidi="ar"/>
        </w:rPr>
      </w:pP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Figure </w:t>
      </w:r>
      <w:r w:rsidR="00296620">
        <w:rPr>
          <w:rFonts w:ascii="Times New Roman" w:eastAsiaTheme="minorEastAsia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2. </w:t>
      </w:r>
      <w:r w:rsidRPr="002866B9">
        <w:rPr>
          <w:rFonts w:ascii="Times New Roman" w:eastAsiaTheme="minorEastAsia" w:hAnsi="Times New Roman" w:cs="Times New Roman"/>
          <w:sz w:val="18"/>
          <w:szCs w:val="18"/>
        </w:rPr>
        <w:t>Column diagram of co-enrichment of differential metabolites and differential genes between new leaves and old leaves of</w:t>
      </w:r>
      <w:r w:rsidRPr="002866B9">
        <w:rPr>
          <w:rFonts w:ascii="Times New Roman" w:hAnsi="Times New Roman"/>
          <w:spacing w:val="12"/>
          <w:sz w:val="18"/>
          <w:szCs w:val="18"/>
          <w:lang w:bidi="ar"/>
        </w:rPr>
        <w:t xml:space="preserve"> </w:t>
      </w:r>
      <w:r w:rsidRPr="002866B9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M. </w:t>
      </w:r>
      <w:proofErr w:type="spellStart"/>
      <w:r w:rsidRPr="002866B9">
        <w:rPr>
          <w:rFonts w:ascii="Times New Roman" w:eastAsiaTheme="minorEastAsia" w:hAnsi="Times New Roman" w:cs="Times New Roman"/>
          <w:i/>
          <w:iCs/>
          <w:sz w:val="18"/>
          <w:szCs w:val="18"/>
        </w:rPr>
        <w:t>tetramera</w:t>
      </w:r>
      <w:proofErr w:type="spellEnd"/>
      <w:r w:rsidRPr="002866B9">
        <w:rPr>
          <w:rFonts w:ascii="Times New Roman" w:eastAsiaTheme="minorEastAsia" w:hAnsi="Times New Roman" w:cs="Times New Roman"/>
          <w:sz w:val="18"/>
          <w:szCs w:val="18"/>
        </w:rPr>
        <w:t xml:space="preserve"> Huang</w:t>
      </w:r>
    </w:p>
    <w:p w14:paraId="0D12CC1A" w14:textId="77777777" w:rsidR="002866B9" w:rsidRDefault="002866B9" w:rsidP="002866B9">
      <w:pPr>
        <w:rPr>
          <w:rFonts w:ascii="Times New Roman" w:eastAsiaTheme="minorEastAsia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/>
          <w:noProof/>
          <w:spacing w:val="12"/>
          <w:sz w:val="18"/>
          <w:szCs w:val="18"/>
          <w:lang w:bidi="ar"/>
        </w:rPr>
        <w:drawing>
          <wp:inline distT="0" distB="0" distL="0" distR="0" wp14:anchorId="58BB4205" wp14:editId="22E0B201">
            <wp:extent cx="6178550" cy="3930650"/>
            <wp:effectExtent l="0" t="0" r="0" b="0"/>
            <wp:docPr id="743492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49249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8550" cy="39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95964" w14:textId="2465C5C1" w:rsidR="00CC276C" w:rsidRPr="002866B9" w:rsidRDefault="003A3427" w:rsidP="00CC276C">
      <w:pPr>
        <w:pStyle w:val="ad"/>
        <w:shd w:val="clear" w:color="auto" w:fill="FFFFFF"/>
        <w:spacing w:after="120" w:afterAutospacing="0" w:line="360" w:lineRule="auto"/>
        <w:rPr>
          <w:sz w:val="18"/>
          <w:szCs w:val="18"/>
          <w:shd w:val="clear" w:color="auto" w:fill="FFFFFF"/>
        </w:rPr>
      </w:pPr>
      <w:r>
        <w:rPr>
          <w:b/>
          <w:bCs/>
          <w:sz w:val="18"/>
          <w:szCs w:val="18"/>
        </w:rPr>
        <w:lastRenderedPageBreak/>
        <w:t xml:space="preserve">Table </w:t>
      </w:r>
      <w:r w:rsidR="00296620">
        <w:rPr>
          <w:b/>
          <w:bCs/>
          <w:sz w:val="18"/>
          <w:szCs w:val="18"/>
        </w:rPr>
        <w:t>S</w:t>
      </w:r>
      <w:r w:rsidR="00CC276C">
        <w:rPr>
          <w:b/>
          <w:bCs/>
          <w:sz w:val="18"/>
          <w:szCs w:val="18"/>
        </w:rPr>
        <w:t xml:space="preserve">1. </w:t>
      </w:r>
      <w:r w:rsidR="00CC276C" w:rsidRPr="002866B9">
        <w:rPr>
          <w:sz w:val="18"/>
          <w:szCs w:val="18"/>
        </w:rPr>
        <w:t>Metabolite classification statistics</w:t>
      </w:r>
    </w:p>
    <w:tbl>
      <w:tblPr>
        <w:tblW w:w="8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876"/>
        <w:gridCol w:w="3235"/>
        <w:gridCol w:w="992"/>
      </w:tblGrid>
      <w:tr w:rsidR="00CC276C" w14:paraId="2CF261A4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2D974C70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05C28E0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0A98D818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A6C578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Number</w:t>
            </w:r>
          </w:p>
        </w:tc>
      </w:tr>
      <w:tr w:rsidR="00CC276C" w14:paraId="31DF93C1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69988A45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arboxylic acids and derivativ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BFD7407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6558E6CA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arboximidic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cids and deriv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9AC0B5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415C6AF9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69342F33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atty Acyl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2039A70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2F48652C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innamyl alcohol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5E2274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34871E28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11809A17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rganooxygen compound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DA430B6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6EED6D1D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Diazin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7FD7D0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6B46C12A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3E9CA4F8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A71A007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1414EF88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eto acids and deriv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35F6B9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66791A25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146D5DAD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2AF722A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5FBB9790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Lignan glycosid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B25524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44E9D5A3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4EECF600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rganonitrogen compound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3A641CD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4C375394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Linear 1,3-diarylpropanoi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8E2338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77645CED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59B5B431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henol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ACEA946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5540A45E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rganic phosphoric acids and deriv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EE7DFF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7C9CBFCC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604DE043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renol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lipid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6A16766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19086D9A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henylpropanoic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ci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61739A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5C1D1904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2476E1D5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ndoles and derivativ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FC2716E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61868CFC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teroids and steroid deriv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DB7B7D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CC276C" w14:paraId="0C1A857E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6355878B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innamic acids and derivativ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33DCF36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55434426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(5'-&gt;5')-dinucleotid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9A5779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6BA8B420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707FDFA7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urine nucleosid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4B4024D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38C92EE5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,4-dihydrocoumarin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18E8D3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22F9E24C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421328C9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urine nucleotid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41075EB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36889C7A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'-deoxyribonucleosid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E7C193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64A66073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676B326F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oumarins and derivativ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67AA857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7A98C72D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enzopyran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1E04AE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3B4D42CA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5DCF026D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yrimidine nucleosid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99D09F4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4893C73B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tin and deriv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4F0A5B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441DA81F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1E081148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ydroxy acids and derivativ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68BBF17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2A2E9738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lavin nucleotid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6C0C38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7F3CD330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40C776B1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yridines and derivativ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F213E71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79653C3B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ycerophospholipids·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C492B4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4EBF1329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5B7EC36F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innamaldehyd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91C61DA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40E2AA95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soquinolines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deriv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B6ED6B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55C07236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134EFE50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ycerolipid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87F048C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1BDE65A0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rganic carbonic acids and deriv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ED5AC8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6DBE1D7B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52EA6D5D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midazopyrimidine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6726A45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6E63989A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iperidin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E24D58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3028C4FB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317DE2E8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soflavonoid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576B56C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761AD396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Quinolines and deriv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341C25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6ECC8179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2719AFAC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yrimidine nucleotid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F750ED6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68C6E7CE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Ribonucleoside 3'-phosphat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B7AF4A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CC276C" w14:paraId="262FEC15" w14:textId="77777777" w:rsidTr="00EA093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</w:tcPr>
          <w:p w14:paraId="368FE5C2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zol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96E2568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35" w:type="dxa"/>
            <w:shd w:val="clear" w:color="auto" w:fill="auto"/>
            <w:noWrap/>
            <w:vAlign w:val="center"/>
          </w:tcPr>
          <w:p w14:paraId="219DF022" w14:textId="77777777" w:rsidR="00CC276C" w:rsidRDefault="00CC276C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ropane alkaloi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120AAA" w14:textId="77777777" w:rsidR="00CC276C" w:rsidRDefault="00CC276C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</w:tbl>
    <w:p w14:paraId="5E1DB1AE" w14:textId="77777777" w:rsidR="00CC276C" w:rsidRDefault="00CC276C" w:rsidP="002866B9">
      <w:pPr>
        <w:rPr>
          <w:rFonts w:ascii="Times New Roman" w:eastAsiaTheme="minorEastAsia" w:hAnsi="Times New Roman" w:cs="Times New Roman"/>
          <w:b/>
          <w:bCs/>
          <w:sz w:val="18"/>
          <w:szCs w:val="18"/>
        </w:rPr>
      </w:pPr>
    </w:p>
    <w:p w14:paraId="6F604B7C" w14:textId="77777777" w:rsidR="00296620" w:rsidRPr="00A4352E" w:rsidRDefault="00296620" w:rsidP="00296620">
      <w:pPr>
        <w:pStyle w:val="2"/>
        <w:spacing w:line="240" w:lineRule="auto"/>
        <w:rPr>
          <w:rFonts w:ascii="Times New Roman" w:eastAsiaTheme="minorEastAsia" w:hAnsi="Times New Roman" w:cs="Times New Roman"/>
          <w:b w:val="0"/>
          <w:bCs w:val="0"/>
          <w:sz w:val="18"/>
          <w:szCs w:val="18"/>
        </w:rPr>
      </w:pPr>
      <w:r w:rsidRPr="00A4352E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A4352E">
        <w:rPr>
          <w:rFonts w:ascii="Times New Roman" w:hAnsi="Times New Roman" w:cs="Times New Roman"/>
          <w:sz w:val="18"/>
          <w:szCs w:val="18"/>
        </w:rPr>
        <w:t xml:space="preserve"> </w:t>
      </w:r>
      <w:r w:rsidRPr="00A4352E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Summary of sequencing quality. </w:t>
      </w:r>
      <w:r w:rsidRPr="00A4352E">
        <w:rPr>
          <w:rFonts w:ascii="Times New Roman" w:eastAsiaTheme="minorEastAsia" w:hAnsi="Times New Roman" w:cs="Times New Roman"/>
          <w:b w:val="0"/>
          <w:bCs w:val="0"/>
          <w:sz w:val="18"/>
          <w:szCs w:val="18"/>
        </w:rPr>
        <w:t>BMK-ID: sample analysis number; Read Number: the total number of pair-end Reads in Clean Data; Base Number: the total base number of Clean Data; GC Content: The percentage of G and C bases in the total base in the Clean Data; %≥Q30: The percentage of bases with Clean Data quality values greater than or equal to 30.</w:t>
      </w:r>
    </w:p>
    <w:tbl>
      <w:tblPr>
        <w:tblW w:w="7509" w:type="dxa"/>
        <w:jc w:val="center"/>
        <w:tblLook w:val="04A0" w:firstRow="1" w:lastRow="0" w:firstColumn="1" w:lastColumn="0" w:noHBand="0" w:noVBand="1"/>
      </w:tblPr>
      <w:tblGrid>
        <w:gridCol w:w="1080"/>
        <w:gridCol w:w="1600"/>
        <w:gridCol w:w="1994"/>
        <w:gridCol w:w="1418"/>
        <w:gridCol w:w="1417"/>
      </w:tblGrid>
      <w:tr w:rsidR="00296620" w:rsidRPr="00A4352E" w14:paraId="66DFC5CF" w14:textId="77777777" w:rsidTr="008A0A71">
        <w:trPr>
          <w:trHeight w:val="312"/>
          <w:jc w:val="center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3CD419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BMK-ID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A1AD42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Read Number</w:t>
            </w:r>
          </w:p>
        </w:tc>
        <w:tc>
          <w:tcPr>
            <w:tcW w:w="19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807F36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Base Numbe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9D2A5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6DF86B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%≥Q30</w:t>
            </w:r>
          </w:p>
        </w:tc>
      </w:tr>
      <w:tr w:rsidR="00296620" w:rsidRPr="00A4352E" w14:paraId="1397829F" w14:textId="77777777" w:rsidTr="008A0A71">
        <w:trPr>
          <w:trHeight w:val="312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1B4909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NEW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71BCB24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4,731,077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04D1F90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399,881,0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9C097FA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44.61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C93224B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94.10%</w:t>
            </w:r>
          </w:p>
        </w:tc>
      </w:tr>
      <w:tr w:rsidR="00296620" w:rsidRPr="00A4352E" w14:paraId="6AE49789" w14:textId="77777777" w:rsidTr="008A0A71">
        <w:trPr>
          <w:trHeight w:val="31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7ACC6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NEW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005F91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4,525,16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5EF07A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334,527,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3C5801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44.7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08F67A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94.45%</w:t>
            </w:r>
          </w:p>
        </w:tc>
      </w:tr>
      <w:tr w:rsidR="00296620" w:rsidRPr="00A4352E" w14:paraId="141DBB2E" w14:textId="77777777" w:rsidTr="008A0A71">
        <w:trPr>
          <w:trHeight w:val="31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964E3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NEW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43801A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4,919,12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964369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454,057,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A4BE14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44.6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CE22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94.71%</w:t>
            </w:r>
          </w:p>
        </w:tc>
      </w:tr>
      <w:tr w:rsidR="00296620" w:rsidRPr="00A4352E" w14:paraId="482A819E" w14:textId="77777777" w:rsidTr="008A0A71">
        <w:trPr>
          <w:trHeight w:val="31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29D9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OL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848771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4,896,6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4CCED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446,766,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A90C29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44.4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448838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94.03%</w:t>
            </w:r>
          </w:p>
        </w:tc>
      </w:tr>
      <w:tr w:rsidR="00296620" w:rsidRPr="00A4352E" w14:paraId="09E30756" w14:textId="77777777" w:rsidTr="008A0A71">
        <w:trPr>
          <w:trHeight w:val="31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B69DC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OL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D8E022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4,570,77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1B4F91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350,066,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C857F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44.3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E4C83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94.38%</w:t>
            </w:r>
          </w:p>
        </w:tc>
      </w:tr>
      <w:tr w:rsidR="00296620" w:rsidRPr="00A4352E" w14:paraId="122046E3" w14:textId="77777777" w:rsidTr="008A0A71">
        <w:trPr>
          <w:trHeight w:val="324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59D17A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OLD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56A232D8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4,613,06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278570F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361,087,8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54CA906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44.3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28FD2279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94.31%</w:t>
            </w:r>
          </w:p>
        </w:tc>
      </w:tr>
    </w:tbl>
    <w:p w14:paraId="7B4C3E84" w14:textId="77777777" w:rsidR="00296620" w:rsidRPr="00A4352E" w:rsidRDefault="00296620" w:rsidP="00296620">
      <w:pPr>
        <w:pStyle w:val="ad"/>
        <w:spacing w:beforeAutospacing="0" w:afterAutospacing="0"/>
        <w:rPr>
          <w:b/>
          <w:bCs/>
          <w:sz w:val="18"/>
          <w:szCs w:val="18"/>
        </w:rPr>
      </w:pPr>
    </w:p>
    <w:p w14:paraId="370735CE" w14:textId="77777777" w:rsidR="00296620" w:rsidRPr="00A4352E" w:rsidRDefault="00296620" w:rsidP="00296620">
      <w:pPr>
        <w:pStyle w:val="ad"/>
        <w:spacing w:beforeAutospacing="0" w:afterAutospacing="0"/>
        <w:rPr>
          <w:spacing w:val="12"/>
          <w:sz w:val="18"/>
          <w:szCs w:val="18"/>
        </w:rPr>
      </w:pPr>
      <w:r w:rsidRPr="00A4352E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>3</w:t>
      </w:r>
      <w:r w:rsidRPr="00A4352E">
        <w:rPr>
          <w:sz w:val="18"/>
          <w:szCs w:val="18"/>
        </w:rPr>
        <w:t xml:space="preserve"> </w:t>
      </w:r>
      <w:r w:rsidRPr="00A4352E">
        <w:rPr>
          <w:sz w:val="18"/>
          <w:szCs w:val="18"/>
        </w:rPr>
        <w:t xml:space="preserve">Length distribution of </w:t>
      </w:r>
      <w:proofErr w:type="spellStart"/>
      <w:r w:rsidRPr="00A4352E">
        <w:rPr>
          <w:sz w:val="18"/>
          <w:szCs w:val="18"/>
        </w:rPr>
        <w:t>unigenes</w:t>
      </w:r>
      <w:proofErr w:type="spellEnd"/>
      <w:r w:rsidRPr="00A4352E">
        <w:rPr>
          <w:sz w:val="18"/>
          <w:szCs w:val="18"/>
        </w:rPr>
        <w:t xml:space="preserve"> and transcripts</w:t>
      </w:r>
    </w:p>
    <w:tbl>
      <w:tblPr>
        <w:tblW w:w="5540" w:type="dxa"/>
        <w:jc w:val="center"/>
        <w:tblLook w:val="04A0" w:firstRow="1" w:lastRow="0" w:firstColumn="1" w:lastColumn="0" w:noHBand="0" w:noVBand="1"/>
      </w:tblPr>
      <w:tblGrid>
        <w:gridCol w:w="1680"/>
        <w:gridCol w:w="1760"/>
        <w:gridCol w:w="2100"/>
      </w:tblGrid>
      <w:tr w:rsidR="00296620" w:rsidRPr="00A4352E" w14:paraId="33246AD6" w14:textId="77777777" w:rsidTr="008A0A71">
        <w:trPr>
          <w:cantSplit/>
          <w:trHeight w:val="312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A7F063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Length Rang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BDC38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040444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Unigene</w:t>
            </w:r>
            <w:proofErr w:type="spellEnd"/>
          </w:p>
        </w:tc>
      </w:tr>
      <w:tr w:rsidR="00296620" w:rsidRPr="00A4352E" w14:paraId="5FAC4921" w14:textId="77777777" w:rsidTr="008A0A71">
        <w:trPr>
          <w:cantSplit/>
          <w:trHeight w:val="31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36E2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300-5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6BDC4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0,286(5.4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AE6F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3,947(35.77%)</w:t>
            </w:r>
          </w:p>
        </w:tc>
      </w:tr>
      <w:tr w:rsidR="00296620" w:rsidRPr="00A4352E" w14:paraId="2EAC4CC2" w14:textId="77777777" w:rsidTr="008A0A71">
        <w:trPr>
          <w:cantSplit/>
          <w:trHeight w:val="31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E734B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0-1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9EB32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30,965(8.3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60CD2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9,895(25.38%)</w:t>
            </w:r>
          </w:p>
        </w:tc>
      </w:tr>
      <w:tr w:rsidR="00296620" w:rsidRPr="00A4352E" w14:paraId="4935793D" w14:textId="77777777" w:rsidTr="008A0A71">
        <w:trPr>
          <w:cantSplit/>
          <w:trHeight w:val="31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9694C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000-2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952A4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81,641(22.0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422BC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6,388(16.38%)</w:t>
            </w:r>
          </w:p>
        </w:tc>
      </w:tr>
      <w:tr w:rsidR="00296620" w:rsidRPr="00A4352E" w14:paraId="68EFB4F5" w14:textId="77777777" w:rsidTr="008A0A71">
        <w:trPr>
          <w:cantSplit/>
          <w:trHeight w:val="31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8E511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000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F870B9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36,917(64.0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096836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8,759(22.47%)</w:t>
            </w:r>
          </w:p>
        </w:tc>
      </w:tr>
      <w:tr w:rsidR="00296620" w:rsidRPr="00A4352E" w14:paraId="13165015" w14:textId="77777777" w:rsidTr="008A0A71">
        <w:trPr>
          <w:cantSplit/>
          <w:trHeight w:val="324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E16E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Total Numb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2B94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369,8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4B76B8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38,989</w:t>
            </w:r>
          </w:p>
        </w:tc>
      </w:tr>
      <w:tr w:rsidR="00296620" w:rsidRPr="00A4352E" w14:paraId="20304324" w14:textId="77777777" w:rsidTr="008A0A71">
        <w:trPr>
          <w:cantSplit/>
          <w:trHeight w:val="31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AE3E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Total Leng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72B6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,036,373,4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8F79E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51,782,720</w:t>
            </w:r>
          </w:p>
        </w:tc>
      </w:tr>
      <w:tr w:rsidR="00296620" w:rsidRPr="00A4352E" w14:paraId="400DE5CC" w14:textId="77777777" w:rsidTr="008A0A71">
        <w:trPr>
          <w:cantSplit/>
          <w:trHeight w:val="312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C6E4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N50 Leng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F8E76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3,5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8F14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,420</w:t>
            </w:r>
          </w:p>
        </w:tc>
      </w:tr>
      <w:tr w:rsidR="00296620" w:rsidRPr="00A4352E" w14:paraId="3B43AD03" w14:textId="77777777" w:rsidTr="008A0A71">
        <w:trPr>
          <w:cantSplit/>
          <w:trHeight w:val="324"/>
          <w:jc w:val="center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035A03E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Mean Length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4516242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802.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1336201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328.14</w:t>
            </w:r>
          </w:p>
        </w:tc>
      </w:tr>
    </w:tbl>
    <w:p w14:paraId="2E510E1A" w14:textId="77777777" w:rsidR="00296620" w:rsidRPr="00A4352E" w:rsidRDefault="00296620" w:rsidP="00296620">
      <w:pPr>
        <w:pStyle w:val="ad"/>
        <w:spacing w:beforeAutospacing="0" w:afterAutospacing="0"/>
        <w:rPr>
          <w:b/>
          <w:bCs/>
          <w:sz w:val="18"/>
          <w:szCs w:val="18"/>
        </w:rPr>
      </w:pPr>
    </w:p>
    <w:p w14:paraId="7696D641" w14:textId="77777777" w:rsidR="00296620" w:rsidRPr="00A4352E" w:rsidRDefault="00296620" w:rsidP="00296620">
      <w:pPr>
        <w:pStyle w:val="ad"/>
        <w:spacing w:beforeAutospacing="0" w:afterAutospacing="0"/>
        <w:rPr>
          <w:spacing w:val="12"/>
          <w:sz w:val="18"/>
          <w:szCs w:val="18"/>
        </w:rPr>
      </w:pPr>
      <w:r w:rsidRPr="00A4352E">
        <w:rPr>
          <w:b/>
          <w:bCs/>
          <w:sz w:val="18"/>
          <w:szCs w:val="18"/>
        </w:rPr>
        <w:t>Table</w:t>
      </w:r>
      <w:r>
        <w:rPr>
          <w:b/>
          <w:bCs/>
          <w:sz w:val="18"/>
          <w:szCs w:val="18"/>
        </w:rPr>
        <w:t xml:space="preserve"> S4</w:t>
      </w:r>
      <w:r w:rsidRPr="00A4352E">
        <w:rPr>
          <w:sz w:val="18"/>
          <w:szCs w:val="18"/>
        </w:rPr>
        <w:t xml:space="preserve"> </w:t>
      </w:r>
      <w:proofErr w:type="spellStart"/>
      <w:r w:rsidRPr="00A4352E">
        <w:rPr>
          <w:sz w:val="18"/>
          <w:szCs w:val="18"/>
        </w:rPr>
        <w:t>Unigenes</w:t>
      </w:r>
      <w:proofErr w:type="spellEnd"/>
      <w:r w:rsidRPr="00A4352E">
        <w:rPr>
          <w:sz w:val="18"/>
          <w:szCs w:val="18"/>
        </w:rPr>
        <w:t xml:space="preserve"> annotated to the </w:t>
      </w:r>
      <w:r w:rsidRPr="00A4352E">
        <w:rPr>
          <w:spacing w:val="12"/>
          <w:sz w:val="18"/>
          <w:szCs w:val="18"/>
        </w:rPr>
        <w:t>nine</w:t>
      </w:r>
      <w:r w:rsidRPr="00A4352E">
        <w:rPr>
          <w:sz w:val="18"/>
          <w:szCs w:val="18"/>
        </w:rPr>
        <w:t xml:space="preserve"> databases</w:t>
      </w:r>
    </w:p>
    <w:tbl>
      <w:tblPr>
        <w:tblW w:w="6813" w:type="dxa"/>
        <w:jc w:val="center"/>
        <w:tblLook w:val="04A0" w:firstRow="1" w:lastRow="0" w:firstColumn="1" w:lastColumn="0" w:noHBand="0" w:noVBand="1"/>
      </w:tblPr>
      <w:tblGrid>
        <w:gridCol w:w="1827"/>
        <w:gridCol w:w="1760"/>
        <w:gridCol w:w="2100"/>
        <w:gridCol w:w="1229"/>
      </w:tblGrid>
      <w:tr w:rsidR="00296620" w:rsidRPr="00A4352E" w14:paraId="1CC27B51" w14:textId="77777777" w:rsidTr="008A0A71">
        <w:trPr>
          <w:cantSplit/>
          <w:trHeight w:val="324"/>
          <w:jc w:val="center"/>
        </w:trPr>
        <w:tc>
          <w:tcPr>
            <w:tcW w:w="17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A68183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#Anno_Databas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C348D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Annotated_Number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CE6088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300&lt;=length&lt;1000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5A2823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length&gt;=1000</w:t>
            </w:r>
          </w:p>
        </w:tc>
      </w:tr>
      <w:tr w:rsidR="00296620" w:rsidRPr="00A4352E" w14:paraId="0B6EFBF8" w14:textId="77777777" w:rsidTr="008A0A71">
        <w:trPr>
          <w:cantSplit/>
          <w:trHeight w:val="312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019988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COG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6BDEB6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7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B999A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,8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50663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4,883</w:t>
            </w:r>
          </w:p>
        </w:tc>
      </w:tr>
      <w:tr w:rsidR="00296620" w:rsidRPr="00A4352E" w14:paraId="227E231A" w14:textId="77777777" w:rsidTr="008A0A71">
        <w:trPr>
          <w:cantSplit/>
          <w:trHeight w:val="312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C50959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GO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047446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0,3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ED6C35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8,3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5D11BC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2,057</w:t>
            </w:r>
          </w:p>
        </w:tc>
      </w:tr>
      <w:tr w:rsidR="00296620" w:rsidRPr="00A4352E" w14:paraId="190D126E" w14:textId="77777777" w:rsidTr="008A0A71">
        <w:trPr>
          <w:cantSplit/>
          <w:trHeight w:val="312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157310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KEGG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C05C1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6,2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A587E5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6,0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5B1A4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0,192</w:t>
            </w:r>
          </w:p>
        </w:tc>
      </w:tr>
      <w:tr w:rsidR="00296620" w:rsidRPr="00A4352E" w14:paraId="69CC15E0" w14:textId="77777777" w:rsidTr="008A0A71">
        <w:trPr>
          <w:cantSplit/>
          <w:trHeight w:val="312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88D59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KOG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779EBC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4,2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115CB3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5,7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1E270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8,510</w:t>
            </w:r>
          </w:p>
        </w:tc>
      </w:tr>
      <w:tr w:rsidR="00296620" w:rsidRPr="00A4352E" w14:paraId="569FB31E" w14:textId="77777777" w:rsidTr="008A0A71">
        <w:trPr>
          <w:cantSplit/>
          <w:trHeight w:val="312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702683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Pfam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825E42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8,6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66EEA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1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DF67D9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1,491</w:t>
            </w:r>
          </w:p>
        </w:tc>
      </w:tr>
      <w:tr w:rsidR="00296620" w:rsidRPr="00A4352E" w14:paraId="06122E46" w14:textId="77777777" w:rsidTr="008A0A71">
        <w:trPr>
          <w:cantSplit/>
          <w:trHeight w:val="28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A76415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Swissprot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B75FD4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5,3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E43EE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5,0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4EEE22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0,353</w:t>
            </w:r>
          </w:p>
        </w:tc>
      </w:tr>
      <w:tr w:rsidR="00296620" w:rsidRPr="00A4352E" w14:paraId="4DFDD832" w14:textId="77777777" w:rsidTr="008A0A71">
        <w:trPr>
          <w:cantSplit/>
          <w:trHeight w:val="312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85F573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TrEMBL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5E1DB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3,6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567C23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9,5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E50BAD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4,098</w:t>
            </w:r>
          </w:p>
        </w:tc>
      </w:tr>
      <w:tr w:rsidR="00296620" w:rsidRPr="00A4352E" w14:paraId="56C3C6FB" w14:textId="77777777" w:rsidTr="008A0A71">
        <w:trPr>
          <w:cantSplit/>
          <w:trHeight w:val="312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5BC2AB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eggNOG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7DF0E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9,3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44FA1E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7,1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3C4F87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2,212</w:t>
            </w:r>
          </w:p>
        </w:tc>
      </w:tr>
      <w:tr w:rsidR="00296620" w:rsidRPr="00A4352E" w14:paraId="5036D65A" w14:textId="77777777" w:rsidTr="008A0A71">
        <w:trPr>
          <w:cantSplit/>
          <w:trHeight w:val="312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B57C54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nr_Annot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6F60A1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5,5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DAF095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1,3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C53C8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4,209</w:t>
            </w:r>
          </w:p>
        </w:tc>
      </w:tr>
      <w:tr w:rsidR="00296620" w:rsidRPr="00A4352E" w14:paraId="2F73ABEC" w14:textId="77777777" w:rsidTr="008A0A71">
        <w:trPr>
          <w:cantSplit/>
          <w:trHeight w:val="324"/>
          <w:jc w:val="center"/>
        </w:trPr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2CA2B76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All_Annotat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00F235DF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26,58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70963FB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2,30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E4D8852" w14:textId="77777777" w:rsidR="00296620" w:rsidRPr="00A4352E" w:rsidRDefault="00296620" w:rsidP="008A0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52E">
              <w:rPr>
                <w:rFonts w:ascii="Times New Roman" w:hAnsi="Times New Roman" w:cs="Times New Roman"/>
                <w:sz w:val="18"/>
                <w:szCs w:val="18"/>
              </w:rPr>
              <w:t>14,284</w:t>
            </w:r>
          </w:p>
        </w:tc>
      </w:tr>
    </w:tbl>
    <w:p w14:paraId="03975993" w14:textId="77777777" w:rsidR="00296620" w:rsidRPr="00A4352E" w:rsidRDefault="00296620" w:rsidP="00296620">
      <w:pPr>
        <w:rPr>
          <w:rFonts w:ascii="Times New Roman" w:hAnsi="Times New Roman" w:cs="Times New Roman"/>
          <w:b/>
          <w:bCs/>
        </w:rPr>
      </w:pPr>
    </w:p>
    <w:p w14:paraId="24293F2D" w14:textId="77777777" w:rsidR="00CC276C" w:rsidRDefault="00CC276C" w:rsidP="002866B9">
      <w:pPr>
        <w:rPr>
          <w:rFonts w:ascii="Times New Roman" w:eastAsiaTheme="minorEastAsia" w:hAnsi="Times New Roman" w:cs="Times New Roman"/>
          <w:b/>
          <w:bCs/>
          <w:sz w:val="18"/>
          <w:szCs w:val="18"/>
        </w:rPr>
      </w:pPr>
    </w:p>
    <w:p w14:paraId="252CC9AE" w14:textId="5BC5E528" w:rsidR="002866B9" w:rsidRPr="002866B9" w:rsidRDefault="003A3427" w:rsidP="002866B9">
      <w:pPr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Table </w:t>
      </w:r>
      <w:r w:rsidR="00296620">
        <w:rPr>
          <w:rFonts w:ascii="Times New Roman" w:eastAsiaTheme="minorEastAsia" w:hAnsi="Times New Roman" w:cs="Times New Roman"/>
          <w:b/>
          <w:bCs/>
          <w:sz w:val="18"/>
          <w:szCs w:val="18"/>
        </w:rPr>
        <w:t>S5</w:t>
      </w:r>
      <w:r w:rsidR="002866B9"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. </w:t>
      </w:r>
      <w:r w:rsidR="002866B9" w:rsidRPr="002866B9">
        <w:rPr>
          <w:rFonts w:ascii="Times New Roman" w:eastAsiaTheme="minorEastAsia" w:hAnsi="Times New Roman" w:cs="Times New Roman"/>
          <w:sz w:val="18"/>
          <w:szCs w:val="18"/>
        </w:rPr>
        <w:t>List of GO enrichment of DEGs during</w:t>
      </w:r>
      <w:r w:rsidR="002866B9" w:rsidRPr="002866B9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 M. </w:t>
      </w:r>
      <w:proofErr w:type="spellStart"/>
      <w:r w:rsidR="002866B9" w:rsidRPr="002866B9">
        <w:rPr>
          <w:rFonts w:ascii="Times New Roman" w:eastAsiaTheme="minorEastAsia" w:hAnsi="Times New Roman" w:cs="Times New Roman"/>
          <w:i/>
          <w:iCs/>
          <w:sz w:val="18"/>
          <w:szCs w:val="18"/>
        </w:rPr>
        <w:t>tetramera</w:t>
      </w:r>
      <w:proofErr w:type="spellEnd"/>
      <w:r w:rsidR="002866B9" w:rsidRPr="002866B9">
        <w:rPr>
          <w:rFonts w:ascii="Times New Roman" w:eastAsiaTheme="minorEastAsia" w:hAnsi="Times New Roman" w:cs="Times New Roman"/>
          <w:sz w:val="18"/>
          <w:szCs w:val="18"/>
        </w:rPr>
        <w:t xml:space="preserve"> Huang</w:t>
      </w:r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8"/>
        <w:gridCol w:w="4122"/>
        <w:gridCol w:w="992"/>
      </w:tblGrid>
      <w:tr w:rsidR="002866B9" w14:paraId="562800A8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4241CF9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#GO_classify1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71C569E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O_classify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7BEC6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DE</w:t>
            </w:r>
          </w:p>
        </w:tc>
      </w:tr>
      <w:tr w:rsidR="002866B9" w14:paraId="65012A36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7AE087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#Total_gene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A86C7F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B244A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777</w:t>
            </w:r>
          </w:p>
        </w:tc>
      </w:tr>
      <w:tr w:rsidR="002866B9" w14:paraId="0E219DF5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78BD4E8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1179927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extracellular reg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F5A75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6</w:t>
            </w:r>
          </w:p>
        </w:tc>
      </w:tr>
      <w:tr w:rsidR="002866B9" w14:paraId="43F03D8E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3AB5827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605AED7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55C19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96</w:t>
            </w:r>
          </w:p>
        </w:tc>
      </w:tr>
      <w:tr w:rsidR="002866B9" w14:paraId="3E3A73DC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727654E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0A4772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nucleoi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7C5E4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6F904BAA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637B882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15222AB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CC6D7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92</w:t>
            </w:r>
          </w:p>
        </w:tc>
      </w:tr>
      <w:tr w:rsidR="002866B9" w14:paraId="181398E4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DB3A60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3FF447E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vir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777D6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186DDE5A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42DD119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35F8682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 junc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C0970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6</w:t>
            </w:r>
          </w:p>
        </w:tc>
      </w:tr>
      <w:tr w:rsidR="002866B9" w14:paraId="3C1985A6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49F7E62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6446C1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embrane-enclosed lum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F44C2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07</w:t>
            </w:r>
          </w:p>
        </w:tc>
      </w:tr>
      <w:tr w:rsidR="002866B9" w14:paraId="7C6733A2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3A290E3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541336C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acromolecular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2A937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18</w:t>
            </w:r>
          </w:p>
        </w:tc>
      </w:tr>
      <w:tr w:rsidR="002866B9" w14:paraId="03909F4D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1E34C90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6A1137C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rganel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96DC5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235</w:t>
            </w:r>
          </w:p>
        </w:tc>
      </w:tr>
      <w:tr w:rsidR="002866B9" w14:paraId="0F51425E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E3BF35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3CF3041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ther</w:t>
            </w:r>
            <w:proofErr w:type="gram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organis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F06B4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4</w:t>
            </w:r>
          </w:p>
        </w:tc>
      </w:tr>
      <w:tr w:rsidR="002866B9" w14:paraId="6DC87E4B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3B6BB80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2E7F16D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ther organism pa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9C287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4</w:t>
            </w:r>
          </w:p>
        </w:tc>
      </w:tr>
      <w:tr w:rsidR="002866B9" w14:paraId="78A7E672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3FA1FE2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49F0DA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extracellular region pa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DACAE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0</w:t>
            </w:r>
          </w:p>
        </w:tc>
      </w:tr>
      <w:tr w:rsidR="002866B9" w14:paraId="6471FD4C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C40A96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37AF0C1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rganelle pa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70838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47</w:t>
            </w:r>
          </w:p>
        </w:tc>
      </w:tr>
      <w:tr w:rsidR="002866B9" w14:paraId="0E725E73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40F3C1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5781961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virion pa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672E9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3D3E089E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49E193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503A896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embrane pa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B7261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519</w:t>
            </w:r>
          </w:p>
        </w:tc>
      </w:tr>
      <w:tr w:rsidR="002866B9" w14:paraId="2A8217DE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FDD666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3BAE181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ynapse pa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DF1DA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46B46B7C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BDA64F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645FE58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 pa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F4E2F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96</w:t>
            </w:r>
          </w:p>
        </w:tc>
      </w:tr>
      <w:tr w:rsidR="002866B9" w14:paraId="3B12A2BB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128C45A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2A589D5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ynap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99CB2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373F507D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4F9AF6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09CC047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ymplas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D3826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2</w:t>
            </w:r>
          </w:p>
        </w:tc>
      </w:tr>
      <w:tr w:rsidR="002866B9" w14:paraId="0BE5EDBE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12FF8A9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707407F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upramolecular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624B0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7</w:t>
            </w:r>
          </w:p>
        </w:tc>
      </w:tr>
      <w:tr w:rsidR="002866B9" w14:paraId="51BBDA67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EDE587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02F4507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ranscription factor activity, protein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BF44B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</w:tr>
      <w:tr w:rsidR="002866B9" w14:paraId="0CA074B4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2EB67B8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29AEE42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nucleic acid binding transcription fac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72B54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75</w:t>
            </w:r>
          </w:p>
        </w:tc>
      </w:tr>
      <w:tr w:rsidR="002866B9" w14:paraId="5E307284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2A9DB1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94594B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atalytic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67B25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183</w:t>
            </w:r>
          </w:p>
        </w:tc>
      </w:tr>
      <w:tr w:rsidR="002866B9" w14:paraId="4988F571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3A6086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139DE23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ignal transduc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FD112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</w:tr>
      <w:tr w:rsidR="002866B9" w14:paraId="1AF16485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263CC0D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03BE312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70581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9</w:t>
            </w:r>
          </w:p>
        </w:tc>
      </w:tr>
      <w:tr w:rsidR="002866B9" w14:paraId="3AD15D6A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39AA123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C88AD6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712CD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19</w:t>
            </w:r>
          </w:p>
        </w:tc>
      </w:tr>
      <w:tr w:rsidR="002866B9" w14:paraId="106FFDEB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CF97F4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5A94A37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50739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328</w:t>
            </w:r>
          </w:p>
        </w:tc>
      </w:tr>
      <w:tr w:rsidR="002866B9" w14:paraId="1818DDF0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336CD67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716C98F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electron carri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35916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5</w:t>
            </w:r>
          </w:p>
        </w:tc>
      </w:tr>
      <w:tr w:rsidR="002866B9" w14:paraId="1B2E79B8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D0703D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612B767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ntioxidant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6DB7B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7</w:t>
            </w:r>
          </w:p>
        </w:tc>
      </w:tr>
      <w:tr w:rsidR="002866B9" w14:paraId="74ED87BD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61005A3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6590D52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etallochaperon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4F153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1C937A80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77D56A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7E72D3D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rotein ta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3579E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3CB5C777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60CF4E9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0C06419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nutrient reservoi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0EC55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2866B9" w14:paraId="59B6629D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24B1FBC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5B15733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transduc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F2B27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6</w:t>
            </w:r>
          </w:p>
        </w:tc>
      </w:tr>
      <w:tr w:rsidR="002866B9" w14:paraId="721DC81C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44F20EE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1531B28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lecular function regulato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9A578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8</w:t>
            </w:r>
          </w:p>
        </w:tc>
      </w:tr>
      <w:tr w:rsidR="002866B9" w14:paraId="241DEFE7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7B92DF1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C857E8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reproduc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54B12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3</w:t>
            </w:r>
          </w:p>
        </w:tc>
      </w:tr>
      <w:tr w:rsidR="002866B9" w14:paraId="15CB08A8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2B89419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BA715E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mmune system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01028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</w:tr>
      <w:tr w:rsidR="002866B9" w14:paraId="77CCC4B3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2917C21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0F7CC00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ehavio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DF625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59C61093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5A2F51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57A1937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A38F8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062</w:t>
            </w:r>
          </w:p>
        </w:tc>
      </w:tr>
      <w:tr w:rsidR="002866B9" w14:paraId="399A9336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1E76ABD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9AB728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54B46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946</w:t>
            </w:r>
          </w:p>
        </w:tc>
      </w:tr>
      <w:tr w:rsidR="002866B9" w14:paraId="6AFBF6C4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7A0E61B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14C8C22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reproductive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CCAC5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3</w:t>
            </w:r>
          </w:p>
        </w:tc>
      </w:tr>
      <w:tr w:rsidR="002866B9" w14:paraId="232CDC94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F36BEE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52468DF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adhes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C0313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457B61C2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B16EC4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09729FA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63B74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12</w:t>
            </w:r>
          </w:p>
        </w:tc>
      </w:tr>
      <w:tr w:rsidR="002866B9" w14:paraId="3C7ECBA8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29621B1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33B5B2A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ulticellular organismal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94333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56</w:t>
            </w:r>
          </w:p>
        </w:tc>
      </w:tr>
      <w:tr w:rsidR="002866B9" w14:paraId="759B38A8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6757C8B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2DBC08C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developmental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A943D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72</w:t>
            </w:r>
          </w:p>
        </w:tc>
      </w:tr>
      <w:tr w:rsidR="002866B9" w14:paraId="234D4EAB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ED98AC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5AADD6F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1CF0C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</w:tr>
      <w:tr w:rsidR="002866B9" w14:paraId="29825BCB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67CFCA3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298C8C0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locomo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E3997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2866B9" w14:paraId="4C722382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908492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1DEA03F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ingle-organism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A66B6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84</w:t>
            </w:r>
          </w:p>
        </w:tc>
      </w:tr>
      <w:tr w:rsidR="002866B9" w14:paraId="1E5B0E7A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1C8FFB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27066F3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rhythmic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E4534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</w:p>
        </w:tc>
      </w:tr>
      <w:tr w:rsidR="002866B9" w14:paraId="7A8CF57C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26472FB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13FD7D2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response to stimulu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B82C6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73</w:t>
            </w:r>
          </w:p>
        </w:tc>
      </w:tr>
      <w:tr w:rsidR="002866B9" w14:paraId="6D43D58D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CB2968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3A46667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D64C8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92</w:t>
            </w:r>
          </w:p>
        </w:tc>
      </w:tr>
      <w:tr w:rsidR="002866B9" w14:paraId="0847B482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E6466A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4CC1F14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ulti-organism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50F80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3</w:t>
            </w:r>
          </w:p>
        </w:tc>
      </w:tr>
      <w:tr w:rsidR="002866B9" w14:paraId="0036E908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41E486C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7713C99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regul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2ADB9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57</w:t>
            </w:r>
          </w:p>
        </w:tc>
      </w:tr>
      <w:tr w:rsidR="002866B9" w14:paraId="69A2F14E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55967BB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09153B4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90F20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17</w:t>
            </w:r>
          </w:p>
        </w:tc>
      </w:tr>
      <w:tr w:rsidR="002866B9" w14:paraId="3C32DB8E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2B101E9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24727E3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ell aggreg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60EB6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2BF8D67C" w14:textId="77777777" w:rsidTr="00EA093A">
        <w:trPr>
          <w:trHeight w:val="288"/>
        </w:trPr>
        <w:tc>
          <w:tcPr>
            <w:tcW w:w="3108" w:type="dxa"/>
            <w:shd w:val="clear" w:color="auto" w:fill="auto"/>
            <w:noWrap/>
            <w:vAlign w:val="center"/>
          </w:tcPr>
          <w:p w14:paraId="061D9EF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4122" w:type="dxa"/>
            <w:shd w:val="clear" w:color="auto" w:fill="auto"/>
            <w:noWrap/>
            <w:vAlign w:val="center"/>
          </w:tcPr>
          <w:p w14:paraId="3968556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detoxific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A12AE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4</w:t>
            </w:r>
          </w:p>
        </w:tc>
      </w:tr>
    </w:tbl>
    <w:p w14:paraId="04492DCA" w14:textId="77777777" w:rsidR="002866B9" w:rsidRDefault="002866B9" w:rsidP="002866B9">
      <w:pPr>
        <w:rPr>
          <w:rFonts w:ascii="Times New Roman" w:eastAsiaTheme="minorEastAsia" w:hAnsi="Times New Roman" w:cs="Times New Roman"/>
          <w:b/>
          <w:bCs/>
          <w:sz w:val="18"/>
          <w:szCs w:val="18"/>
        </w:rPr>
      </w:pPr>
    </w:p>
    <w:p w14:paraId="2EFF3061" w14:textId="77777777" w:rsidR="002866B9" w:rsidRDefault="002866B9" w:rsidP="002866B9">
      <w:pPr>
        <w:rPr>
          <w:rFonts w:ascii="Times New Roman" w:eastAsiaTheme="minorEastAsia" w:hAnsi="Times New Roman" w:cs="Times New Roman"/>
          <w:b/>
          <w:bCs/>
          <w:sz w:val="18"/>
          <w:szCs w:val="18"/>
        </w:rPr>
      </w:pPr>
    </w:p>
    <w:p w14:paraId="0EEFD5EE" w14:textId="47EA4B5E" w:rsidR="002866B9" w:rsidRPr="002866B9" w:rsidRDefault="002866B9" w:rsidP="002866B9">
      <w:pPr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Table </w:t>
      </w:r>
      <w:r w:rsidR="00296620">
        <w:rPr>
          <w:rFonts w:ascii="Times New Roman" w:eastAsiaTheme="minorEastAsia" w:hAnsi="Times New Roman" w:cs="Times New Roman"/>
          <w:b/>
          <w:bCs/>
          <w:sz w:val="18"/>
          <w:szCs w:val="18"/>
        </w:rPr>
        <w:t>S6</w:t>
      </w: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. </w:t>
      </w:r>
      <w:r w:rsidRPr="002866B9">
        <w:rPr>
          <w:rFonts w:ascii="Times New Roman" w:eastAsiaTheme="minorEastAsia" w:hAnsi="Times New Roman" w:cs="Times New Roman"/>
          <w:sz w:val="18"/>
          <w:szCs w:val="18"/>
        </w:rPr>
        <w:t xml:space="preserve">List of KEGG pathway enrichment of DEGs and DEMs during </w:t>
      </w:r>
      <w:r w:rsidRPr="002866B9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M. </w:t>
      </w:r>
      <w:proofErr w:type="spellStart"/>
      <w:r w:rsidRPr="002866B9">
        <w:rPr>
          <w:rFonts w:ascii="Times New Roman" w:eastAsiaTheme="minorEastAsia" w:hAnsi="Times New Roman" w:cs="Times New Roman"/>
          <w:i/>
          <w:iCs/>
          <w:sz w:val="18"/>
          <w:szCs w:val="18"/>
        </w:rPr>
        <w:t>tetramera</w:t>
      </w:r>
      <w:proofErr w:type="spellEnd"/>
      <w:r w:rsidRPr="002866B9">
        <w:rPr>
          <w:rFonts w:ascii="Times New Roman" w:eastAsiaTheme="minorEastAsia" w:hAnsi="Times New Roman" w:cs="Times New Roman"/>
          <w:sz w:val="18"/>
          <w:szCs w:val="18"/>
        </w:rPr>
        <w:t xml:space="preserve"> Huang</w:t>
      </w:r>
    </w:p>
    <w:tbl>
      <w:tblPr>
        <w:tblW w:w="811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0"/>
        <w:gridCol w:w="1136"/>
        <w:gridCol w:w="710"/>
        <w:gridCol w:w="1170"/>
      </w:tblGrid>
      <w:tr w:rsidR="002866B9" w14:paraId="1B2AFCF8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21EEB30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#Kegg_pathway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D56C36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_id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493E2B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6CA60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etabolite</w:t>
            </w:r>
          </w:p>
        </w:tc>
      </w:tr>
      <w:tr w:rsidR="002866B9" w14:paraId="13DEF026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B376B1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813551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8B5805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089F9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2866B9" w14:paraId="1FE52A93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AAF8D3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Citrate cycle (TCA cycle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BC84AC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DEA3E3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61902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2866B9" w14:paraId="1155B88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359F188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37CC5B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4B8D83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4A8ED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  <w:tr w:rsidR="002866B9" w14:paraId="122221F8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2095BDC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entose and glucuronate interconversion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B9E833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4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B1C9B7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85E15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2866B9" w14:paraId="32710C79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27DE16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23C78F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5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4F8978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DB12E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72406D60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35F84EA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1EE4E9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5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E48A16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6419D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2866B9" w14:paraId="07EC0782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2CB0EA0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scorbate and 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ldarate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A0E9C4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5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D8D4CA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C31AE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5CE27755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4E8B5C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E9386C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6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CA6BCE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A931A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  <w:tr w:rsidR="002866B9" w14:paraId="26BBECC8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708E36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atty acid degradation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B08B2F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7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7C7ACB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38C3C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7399D5A2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2778AA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utin, 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uberine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wax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F0FD66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07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DA1192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4F41B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06B2413E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FA5B03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26644A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1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864EC0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BF79D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2866B9" w14:paraId="55D6808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F7D9EF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14890D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19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7E8488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32B85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1651C929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210E7BB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hot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3ADC55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19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C77B57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78F4B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1C125EA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A9EDCD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rginine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B8B381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6F39A3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70950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2866B9" w14:paraId="77761C9A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7C6D59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1FD957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85AECB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38DCA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</w:t>
            </w:r>
          </w:p>
        </w:tc>
      </w:tr>
      <w:tr w:rsidR="002866B9" w14:paraId="5047748B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9343EA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affe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454462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3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01392C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F2522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520B2386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04EDD6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C916BC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4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1E0683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0AE54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</w:tr>
      <w:tr w:rsidR="002866B9" w14:paraId="1FA49550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05E9BC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88B01C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5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7D0ED8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34A4D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2866B9" w14:paraId="067548D1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800E34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51CAE2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851FC5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49635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2866B9" w14:paraId="27D8E1BC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C773A9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Monobactam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50F835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6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F2E0A8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55BA4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  <w:tr w:rsidR="002866B9" w14:paraId="2E0E3BA4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658A0E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121427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400925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FA369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2866B9" w14:paraId="3FB35F81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312E02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62E801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8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0F44A6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D7CBD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2DFA6CB2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F63A96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Valine, leucine and isoleucine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D66066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29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E110D5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398D9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  <w:tr w:rsidR="002866B9" w14:paraId="414A2494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B28A60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Lysine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17651A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30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32852D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FF82D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2866B9" w14:paraId="55A8BADA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46A126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Lysine degradation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4504AE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3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755C80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0E754B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2866B9" w14:paraId="129F98E3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515320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92C576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3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521309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517FC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</w:p>
        </w:tc>
      </w:tr>
      <w:tr w:rsidR="002866B9" w14:paraId="21527738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FB8FAA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istid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674CFB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34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A52047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82004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2866B9" w14:paraId="1EC7AD35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3B472B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CA29CD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35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568D32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7A602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2866B9" w14:paraId="53B4780B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D4C997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EA7D0C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3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7005F3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52B34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2866B9" w14:paraId="31E1CEB3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D6E224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524CC7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38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FC3C0B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C46EF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</w:tr>
      <w:tr w:rsidR="002866B9" w14:paraId="6013EE1E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3EC3821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D63919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40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FD6104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3B17F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0</w:t>
            </w:r>
          </w:p>
        </w:tc>
      </w:tr>
      <w:tr w:rsidR="002866B9" w14:paraId="1BA050FF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7A2F18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enzoxazinoid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117BE5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40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6ED55B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FD0B1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4B04DF4A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0500AF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eta-Alan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9C1BF1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4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8CD681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2023A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2866B9" w14:paraId="218AE819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4F6EC1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Taurine and 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ypotaurine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FCB9F1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4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1A24D4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7B918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3688B584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8F6CAD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Phosphonate and 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hosphinate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ECF958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44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CA95C6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4B946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1911A7AB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35A8661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yanoamino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86151B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4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889307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148A7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2866B9" w14:paraId="1662F608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559FEE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89484B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48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4B50F9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122FD7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2866B9" w14:paraId="7FBE1C3C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D855A0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FDBEFE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50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38F224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238BF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1AB26AD9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3B4E13E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D5E19D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5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E11812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93A1C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2866B9" w14:paraId="07F3164E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9B9BD9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ycerolipid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5ABB4A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56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73F5B1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496602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6CEE1A52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3AB5DE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03EC0F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56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27D66D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E05A1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28C3AEE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574AB7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7E18DA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56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305033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58EE8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  <w:tr w:rsidR="002866B9" w14:paraId="66EEAE3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61A739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Linoleic acid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FD07EB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59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C9AABE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C2241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2866B9" w14:paraId="376ED847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D9F42F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1D99BC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59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43B1B2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8DA7E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11979159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326BFEB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Sphingolipid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416E9D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60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E170FD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C7807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29309A9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EAFC77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yruvat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883182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6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842BC2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3812A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043B9109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8A83BD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yoxylate and dicarboxylat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90DB4B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6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DDC025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C51ABE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0</w:t>
            </w:r>
          </w:p>
        </w:tc>
      </w:tr>
      <w:tr w:rsidR="002866B9" w14:paraId="26B72D6A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C37C5E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ropanoat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2AF511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64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AC7692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F18D52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40CC103B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C55FDF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utanoat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9FCF15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65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7C3F6D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E26F1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59CBCEB2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F97899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5-Branched dibasic acid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3863DC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6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FFBA4C5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ED185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2866B9" w14:paraId="7DFFCEFA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AC55DA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arbon fixation in photosynthetic organism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0A5B09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7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F749F9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1B650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2866B9" w14:paraId="552EBF0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9B43C5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hiamin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27AADB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7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76636F7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578FA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2C57E30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D64373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Riboflavin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8A6ABC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74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D1965C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629E1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05D70C4C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2AE258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Vitamin B6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DE210D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75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4AD0AC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836C1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2866B9" w14:paraId="2D37875A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25FF73D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Nicotinate and nicotinamide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40BA35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7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D874A0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30CD0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2866B9" w14:paraId="7736932B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6504570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antothenate and CoA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084A6F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7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C05297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13AF3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2866B9" w14:paraId="123E167F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3B8DAE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tin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5B364C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78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E2E065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B67F4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0B629299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72F1CD1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olate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155EC1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79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84EBDD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D6B82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7A3533C9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F9EAB6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orphyrin and chlorophyll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5238F7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8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044001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C4DBE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46A51194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610A46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arotenoid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780AD8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0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E8F172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76E7B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22E610E6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5A0456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Zeatin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092D30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0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BB5F11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EE880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2866B9" w14:paraId="551660BE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F23078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DE53DF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E87A1F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5D947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3E09B7E6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68A30F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E863D3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EE64E2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500CD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14D8F963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5E0CF1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C758BB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4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47D7D3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3A68F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1</w:t>
            </w:r>
          </w:p>
        </w:tc>
      </w:tr>
      <w:tr w:rsidR="002866B9" w14:paraId="35B8DE3E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2E40CE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lavonoid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1CFCDC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4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C15957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14F2F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  <w:tr w:rsidR="002866B9" w14:paraId="143B1484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032D06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soflavonoid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872F8F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4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DC69A0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1037D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445D0E98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398EC48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lavone and 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lavonol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51627D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4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E0330CF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74368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2866B9" w14:paraId="5B176DB7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105BB7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soquinoline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lkaloid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3F6247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5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4E2C23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4102DB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2866B9" w14:paraId="1626BF0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2CD8DD5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6B161D4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6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E02AD1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B782E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2866B9" w14:paraId="0C4F4B5C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77C2059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etalain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FF1F33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6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00D3D2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EF104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49E3E97B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590AAF4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lucosinolate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9F44DF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6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C5F64D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ABF50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</w:tr>
      <w:tr w:rsidR="002866B9" w14:paraId="3BB14B7B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4780E8B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minoacyl-tRNA biosynthesi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76D07A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CCA801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A0823E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0</w:t>
            </w:r>
          </w:p>
        </w:tc>
      </w:tr>
      <w:tr w:rsidR="002866B9" w14:paraId="5D68C0C1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BA9880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synthesis of various secondary metabolites - part 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1D51072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099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5E4C85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E5C2A3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2866B9" w14:paraId="6907EB56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6B78847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9F3CF4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104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964B01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C32FA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2866B9" w14:paraId="21603F80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FDC41FE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arbon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FDCA1DC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120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E3A6709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8FB6B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</w:p>
        </w:tc>
      </w:tr>
      <w:tr w:rsidR="002866B9" w14:paraId="12D8AE8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470E8D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-Oxocarboxylic acid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AA25E8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12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211E8C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1C759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</w:t>
            </w:r>
          </w:p>
        </w:tc>
      </w:tr>
      <w:tr w:rsidR="002866B9" w14:paraId="42A48A9E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DAD18A3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496EEA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121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D4E0A14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E58ED0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5F66EC51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3D66AD0F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iosynthesis of amino acid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709F43D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12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3EB8F31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E12C22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5</w:t>
            </w:r>
          </w:p>
        </w:tc>
      </w:tr>
      <w:tr w:rsidR="002866B9" w14:paraId="0AE3EBB6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0A84C2B6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22E6715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20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935557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1D737A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5</w:t>
            </w:r>
          </w:p>
        </w:tc>
      </w:tr>
      <w:tr w:rsidR="002866B9" w14:paraId="5207CEC8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64D6572B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DDAF35A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40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3B6784C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31C2B8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</w:tr>
      <w:tr w:rsidR="002866B9" w14:paraId="1E99A9DD" w14:textId="77777777" w:rsidTr="00EA093A">
        <w:trPr>
          <w:trHeight w:val="288"/>
        </w:trPr>
        <w:tc>
          <w:tcPr>
            <w:tcW w:w="5100" w:type="dxa"/>
            <w:shd w:val="clear" w:color="auto" w:fill="auto"/>
            <w:noWrap/>
            <w:vAlign w:val="center"/>
          </w:tcPr>
          <w:p w14:paraId="1094A281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Plant hormone signal transduction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12AEC28" w14:textId="77777777" w:rsidR="002866B9" w:rsidRDefault="002866B9" w:rsidP="00EA093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ko0407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6B28456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8BADDD" w14:textId="77777777" w:rsidR="002866B9" w:rsidRDefault="002866B9" w:rsidP="00EA093A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</w:tbl>
    <w:p w14:paraId="08164E11" w14:textId="0F7404F0" w:rsidR="002866B9" w:rsidRPr="002866B9" w:rsidRDefault="003A3427" w:rsidP="002866B9">
      <w:pPr>
        <w:pStyle w:val="ad"/>
        <w:spacing w:beforeAutospacing="0" w:afterAutospacing="0" w:line="368" w:lineRule="atLeast"/>
        <w:jc w:val="both"/>
        <w:rPr>
          <w:spacing w:val="12"/>
          <w:sz w:val="18"/>
          <w:szCs w:val="18"/>
        </w:rPr>
      </w:pPr>
      <w:r>
        <w:rPr>
          <w:b/>
          <w:bCs/>
          <w:sz w:val="18"/>
          <w:szCs w:val="18"/>
        </w:rPr>
        <w:t xml:space="preserve">Table </w:t>
      </w:r>
      <w:r w:rsidR="00296620">
        <w:rPr>
          <w:b/>
          <w:bCs/>
          <w:sz w:val="18"/>
          <w:szCs w:val="18"/>
        </w:rPr>
        <w:t>S7</w:t>
      </w:r>
      <w:r w:rsidR="002866B9">
        <w:rPr>
          <w:b/>
          <w:bCs/>
          <w:sz w:val="18"/>
          <w:szCs w:val="18"/>
        </w:rPr>
        <w:t>.</w:t>
      </w:r>
      <w:r w:rsidR="002866B9">
        <w:rPr>
          <w:sz w:val="18"/>
          <w:szCs w:val="18"/>
        </w:rPr>
        <w:t xml:space="preserve"> </w:t>
      </w:r>
      <w:r w:rsidR="002866B9" w:rsidRPr="002866B9">
        <w:rPr>
          <w:sz w:val="18"/>
          <w:szCs w:val="18"/>
        </w:rPr>
        <w:t>The primers of QRT-PCR</w:t>
      </w:r>
    </w:p>
    <w:tbl>
      <w:tblPr>
        <w:tblW w:w="83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6"/>
        <w:gridCol w:w="3551"/>
        <w:gridCol w:w="3756"/>
      </w:tblGrid>
      <w:tr w:rsidR="002866B9" w14:paraId="39C51CA8" w14:textId="77777777" w:rsidTr="00EA093A">
        <w:trPr>
          <w:trHeight w:val="26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DA04A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DEGsID</w:t>
            </w:r>
            <w:proofErr w:type="spellEnd"/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B26FA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NR-annotatio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31479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Primer (5'-3')</w:t>
            </w:r>
          </w:p>
        </w:tc>
      </w:tr>
      <w:tr w:rsidR="002866B9" w14:paraId="392141BE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9236F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41086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14153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probable glutathione S-transferase 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3EB7D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TGAAACTCAAGGGCGTTCAA </w:t>
            </w:r>
          </w:p>
          <w:p w14:paraId="01DDE831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AGGATCGTCGGGAAGCAAAG</w:t>
            </w:r>
          </w:p>
        </w:tc>
      </w:tr>
      <w:tr w:rsidR="002866B9" w14:paraId="22AB37E1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3FABB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lastRenderedPageBreak/>
              <w:t>c52609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6A736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hypothetical protein CUMW_249080 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97CD5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: ACTCCCTCCTCCACTCAACA</w:t>
            </w:r>
          </w:p>
          <w:p w14:paraId="10D6FCC1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: AACAGCCATTGGGTGCTAGG</w:t>
            </w:r>
          </w:p>
        </w:tc>
      </w:tr>
      <w:tr w:rsidR="002866B9" w14:paraId="02FB1075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B7C52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54850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D1781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alpha-L-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ucosidase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 1-like 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B6ECD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: GCTTGTCAATGCGGCTAAGG</w:t>
            </w:r>
          </w:p>
          <w:p w14:paraId="72069E7D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: TTTGGCGCATTTGCACCTTT</w:t>
            </w:r>
          </w:p>
        </w:tc>
      </w:tr>
      <w:tr w:rsidR="002866B9" w14:paraId="38BE9AD7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31378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55176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EE0EE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secoisolariciresinol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 dehydrogenase isoform X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7B818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ATGCCCAAGAAAACTCCGGT </w:t>
            </w:r>
          </w:p>
          <w:p w14:paraId="702E3BF2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TGTCCATTGCGATGTCACGA</w:t>
            </w:r>
          </w:p>
        </w:tc>
      </w:tr>
      <w:tr w:rsidR="002866B9" w14:paraId="367C71C2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7018D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5729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330B9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probable pyridoxal 5'-phosphate synthase subunit PDX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11362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AATGGACGTCGTTACTCCCG</w:t>
            </w:r>
          </w:p>
          <w:p w14:paraId="10916FD8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GGGATGGTGACGGACTGTTT</w:t>
            </w:r>
          </w:p>
        </w:tc>
      </w:tr>
      <w:tr w:rsidR="002866B9" w14:paraId="1371D20C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4F378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57767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D3430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GDSL esterase/lipase At5g33370 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7D700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GCCGCAGCATGCTATCTTTG</w:t>
            </w:r>
          </w:p>
          <w:p w14:paraId="5D2FF25D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TGCAGAACTGCAAAGAGCC</w:t>
            </w:r>
          </w:p>
        </w:tc>
      </w:tr>
      <w:tr w:rsidR="002866B9" w14:paraId="6676DC24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3DE4B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58178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3A51C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atty acyl-CoA reductase 3-like isoform X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1F00C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: ATCTCCCGCGAAGATTTGGG</w:t>
            </w:r>
          </w:p>
          <w:p w14:paraId="0682E424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: TGAGACCAAGTGCAACGTCA</w:t>
            </w:r>
          </w:p>
        </w:tc>
      </w:tr>
      <w:tr w:rsidR="002866B9" w14:paraId="52C2D3BC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85194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5857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E8851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secoisolariciresinol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 dehydrogenase-like isoform X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02E1F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: AGCCAATGGAGTTGGGACTG</w:t>
            </w:r>
          </w:p>
          <w:p w14:paraId="1DC61290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: CTGCAAGCGTTTGTGGAGTC</w:t>
            </w:r>
          </w:p>
        </w:tc>
      </w:tr>
      <w:tr w:rsidR="002866B9" w14:paraId="49775094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1C0B2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58656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A27A2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affeic acid 3-O-methyltransfer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F49D1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CGAACAAGCGAAGCTCGATG </w:t>
            </w:r>
          </w:p>
          <w:p w14:paraId="4E5FBA35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TGCCGTTTTGCGTCTCCATA</w:t>
            </w:r>
          </w:p>
        </w:tc>
      </w:tr>
      <w:tr w:rsidR="002866B9" w14:paraId="2E8E5AF6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B28FE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2386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048FB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hypothetical protein CISIN_1g007610mg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C7B35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: TTTCCAGGACTTCGCTGAGG</w:t>
            </w:r>
          </w:p>
          <w:p w14:paraId="3D4F842C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: TTTTCCATGCAGGAGGCGAT</w:t>
            </w:r>
          </w:p>
        </w:tc>
      </w:tr>
      <w:tr w:rsidR="002866B9" w14:paraId="5075480F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45414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292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A4C66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flavin mononucleotide hydrolase 1, 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hloroplatic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 isoform X3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1A351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AACCTTGGATCTTCCCTGAGC</w:t>
            </w:r>
          </w:p>
          <w:p w14:paraId="18535875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TTGGCATAACGGGTCTGCAT</w:t>
            </w:r>
          </w:p>
        </w:tc>
      </w:tr>
      <w:tr w:rsidR="002866B9" w14:paraId="46B1734D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A5332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4897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686A6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coumarin 8-geranyltransferase 1b, 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hloroplastic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-lik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84DD9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AAGCCGTATCTGCCACTTGC</w:t>
            </w:r>
          </w:p>
          <w:p w14:paraId="6D2F3281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AGCTGCTCCTGTTAAACCCC</w:t>
            </w:r>
          </w:p>
        </w:tc>
      </w:tr>
      <w:tr w:rsidR="002866B9" w14:paraId="7E17BA2B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1354E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509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6AD20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auxin-induced protein 22D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CA2E1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: AACACAAGTAGTGGGGTGGC</w:t>
            </w:r>
          </w:p>
          <w:p w14:paraId="39F16E0D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AGGTGCTCCATGCATGCTAA</w:t>
            </w:r>
          </w:p>
        </w:tc>
      </w:tr>
      <w:tr w:rsidR="002866B9" w14:paraId="223E9918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DEE77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5680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24C56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hypothetical protein CUMW_020290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73186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CCAGGTCCCCTTCTGGTAGA </w:t>
            </w:r>
          </w:p>
          <w:p w14:paraId="31339096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GAAGGCAGCATTGGACCTCT</w:t>
            </w:r>
          </w:p>
        </w:tc>
      </w:tr>
      <w:tr w:rsidR="002866B9" w14:paraId="6CE34FCD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3F5F3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5899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F4904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very-long-chain 3-oxoacyl-CoA reductase-like protein At1g24470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0DAD8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: AAATGGCGTCCAGTGTAGCA</w:t>
            </w:r>
          </w:p>
          <w:p w14:paraId="147879BF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: GAGTGAGCCCAATAAGGCGT</w:t>
            </w:r>
          </w:p>
        </w:tc>
      </w:tr>
      <w:tr w:rsidR="002866B9" w14:paraId="04197CC4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96D3F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6014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0FACE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ytochrome P450 98A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28068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: CTCCCTGCACCAAACGGTAA</w:t>
            </w:r>
          </w:p>
          <w:p w14:paraId="5885123C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: GTTAAGATCGGCGGCTACGA</w:t>
            </w:r>
          </w:p>
        </w:tc>
      </w:tr>
      <w:tr w:rsidR="002866B9" w14:paraId="6CF3A909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40D12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6045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64946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probable carotenoid cleavage dioxygenase 4, </w:t>
            </w: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hloroplastic</w:t>
            </w:r>
            <w:proofErr w:type="spellEnd"/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5E530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AGAAAATGGGCACATCCGGT </w:t>
            </w:r>
          </w:p>
          <w:p w14:paraId="5CA62559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GACATAGAGACCATCGGGCG</w:t>
            </w:r>
          </w:p>
        </w:tc>
      </w:tr>
      <w:tr w:rsidR="002866B9" w14:paraId="126A3C1F" w14:textId="77777777" w:rsidTr="00EA093A">
        <w:trPr>
          <w:trHeight w:val="540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8B913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6617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10305" w14:textId="77777777" w:rsidR="002866B9" w:rsidRDefault="002866B9" w:rsidP="00EA093A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cytochrome c oxidase copper chaperone 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D86A0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 xml:space="preserve">GTGGACTGCCTCTGCAAGAT </w:t>
            </w:r>
          </w:p>
          <w:p w14:paraId="1AD25742" w14:textId="77777777" w:rsidR="002866B9" w:rsidRDefault="002866B9" w:rsidP="00EA093A">
            <w:pPr>
              <w:textAlignment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bidi="ar"/>
              </w:rPr>
              <w:t>TTCTTAGTCTCGGGGCAAGC</w:t>
            </w:r>
          </w:p>
        </w:tc>
      </w:tr>
    </w:tbl>
    <w:p w14:paraId="04C3C0A8" w14:textId="77777777" w:rsidR="00602B5F" w:rsidRPr="002866B9" w:rsidRDefault="00602B5F"/>
    <w:sectPr w:rsidR="00602B5F" w:rsidRPr="00286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EB5B70" w14:textId="77777777" w:rsidR="00C30ED2" w:rsidRDefault="00C30ED2" w:rsidP="002866B9">
      <w:r>
        <w:separator/>
      </w:r>
    </w:p>
  </w:endnote>
  <w:endnote w:type="continuationSeparator" w:id="0">
    <w:p w14:paraId="207D75A7" w14:textId="77777777" w:rsidR="00C30ED2" w:rsidRDefault="00C30ED2" w:rsidP="00286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Arno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9889C3" w14:textId="77777777" w:rsidR="00C30ED2" w:rsidRDefault="00C30ED2" w:rsidP="002866B9">
      <w:r>
        <w:separator/>
      </w:r>
    </w:p>
  </w:footnote>
  <w:footnote w:type="continuationSeparator" w:id="0">
    <w:p w14:paraId="671BACE3" w14:textId="77777777" w:rsidR="00C30ED2" w:rsidRDefault="00C30ED2" w:rsidP="00286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5D422D"/>
    <w:multiLevelType w:val="multilevel"/>
    <w:tmpl w:val="1C5D422D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555314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xNzA3sjA0NTawNLVU0lEKTi0uzszPAykwqgUAAwv6siwAAAA="/>
  </w:docVars>
  <w:rsids>
    <w:rsidRoot w:val="00C11A26"/>
    <w:rsid w:val="0018120D"/>
    <w:rsid w:val="001E48DD"/>
    <w:rsid w:val="002866B9"/>
    <w:rsid w:val="00296620"/>
    <w:rsid w:val="003A3427"/>
    <w:rsid w:val="00602B5F"/>
    <w:rsid w:val="006F5A22"/>
    <w:rsid w:val="007A2643"/>
    <w:rsid w:val="007B7CA0"/>
    <w:rsid w:val="00C11A26"/>
    <w:rsid w:val="00C30ED2"/>
    <w:rsid w:val="00CC276C"/>
    <w:rsid w:val="00FC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2C00D"/>
  <w14:defaultImageDpi w14:val="32767"/>
  <w15:chartTrackingRefBased/>
  <w15:docId w15:val="{E71F4B4A-43D8-4DE1-810D-E4DE5523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6B9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2866B9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2866B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2866B9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AIReceivedDate">
    <w:name w:val="AI_Received_Date"/>
    <w:basedOn w:val="a"/>
    <w:next w:val="a"/>
    <w:rsid w:val="007B7CA0"/>
    <w:pPr>
      <w:spacing w:after="240" w:line="480" w:lineRule="auto"/>
    </w:pPr>
    <w:rPr>
      <w:rFonts w:ascii="Times" w:hAnsi="Times" w:cs="Times New Roman"/>
      <w:b/>
      <w:szCs w:val="20"/>
    </w:rPr>
  </w:style>
  <w:style w:type="paragraph" w:customStyle="1" w:styleId="BATitle">
    <w:name w:val="BA_Title"/>
    <w:basedOn w:val="a"/>
    <w:next w:val="a"/>
    <w:rsid w:val="007B7CA0"/>
    <w:pPr>
      <w:spacing w:before="720" w:after="360" w:line="480" w:lineRule="auto"/>
      <w:jc w:val="center"/>
    </w:pPr>
    <w:rPr>
      <w:rFonts w:ascii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a"/>
    <w:next w:val="a"/>
    <w:rsid w:val="007B7CA0"/>
    <w:pPr>
      <w:spacing w:after="240" w:line="480" w:lineRule="auto"/>
      <w:jc w:val="center"/>
    </w:pPr>
    <w:rPr>
      <w:rFonts w:ascii="Times" w:hAnsi="Times" w:cs="Times New Roman"/>
      <w:i/>
      <w:szCs w:val="20"/>
    </w:rPr>
  </w:style>
  <w:style w:type="paragraph" w:customStyle="1" w:styleId="BCAuthorAddress">
    <w:name w:val="BC_Author_Address"/>
    <w:basedOn w:val="a"/>
    <w:next w:val="a"/>
    <w:rsid w:val="007B7CA0"/>
    <w:pPr>
      <w:spacing w:after="240" w:line="480" w:lineRule="auto"/>
      <w:jc w:val="center"/>
    </w:pPr>
    <w:rPr>
      <w:rFonts w:ascii="Times" w:hAnsi="Times" w:cs="Times New Roman"/>
      <w:szCs w:val="20"/>
    </w:rPr>
  </w:style>
  <w:style w:type="paragraph" w:customStyle="1" w:styleId="BDAbstract">
    <w:name w:val="BD_Abstract"/>
    <w:basedOn w:val="a"/>
    <w:next w:val="a"/>
    <w:rsid w:val="007B7CA0"/>
    <w:pPr>
      <w:spacing w:before="360" w:after="360" w:line="480" w:lineRule="auto"/>
    </w:pPr>
    <w:rPr>
      <w:rFonts w:ascii="Times" w:hAnsi="Times" w:cs="Times New Roman"/>
      <w:szCs w:val="20"/>
    </w:rPr>
  </w:style>
  <w:style w:type="paragraph" w:customStyle="1" w:styleId="BEAuthorBiography">
    <w:name w:val="BE_Author_Biography"/>
    <w:basedOn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BGKeywords">
    <w:name w:val="BG_Keywords"/>
    <w:basedOn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BHBriefs">
    <w:name w:val="BH_Briefs"/>
    <w:basedOn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BIEmailAddress">
    <w:name w:val="BI_Email_Address"/>
    <w:basedOn w:val="a"/>
    <w:next w:val="AIReceivedDate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Default">
    <w:name w:val="Default"/>
    <w:rsid w:val="00181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bdr w:val="nil"/>
      <w:lang w:val="en-GB" w:eastAsia="en-GB"/>
    </w:rPr>
  </w:style>
  <w:style w:type="paragraph" w:customStyle="1" w:styleId="FAAuthorInfoSubtitle">
    <w:name w:val="FA_Author_Info_Subtitle"/>
    <w:basedOn w:val="a"/>
    <w:link w:val="FAAuthorInfoSubtitleChar"/>
    <w:autoRedefine/>
    <w:rsid w:val="007B7CA0"/>
    <w:pPr>
      <w:spacing w:before="120" w:after="60" w:line="480" w:lineRule="auto"/>
    </w:pPr>
    <w:rPr>
      <w:rFonts w:ascii="Times" w:hAnsi="Times" w:cs="Times New Roman"/>
      <w:b/>
      <w:szCs w:val="20"/>
    </w:rPr>
  </w:style>
  <w:style w:type="character" w:customStyle="1" w:styleId="FAAuthorInfoSubtitleChar">
    <w:name w:val="FA_Author_Info_Subtitle Char"/>
    <w:link w:val="FAAuthorInfoSubtitle"/>
    <w:rsid w:val="007B7CA0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FCChartFootnote">
    <w:name w:val="FC_Chart_Footnote"/>
    <w:basedOn w:val="a"/>
    <w:next w:val="a"/>
    <w:rsid w:val="007B7CA0"/>
    <w:pPr>
      <w:ind w:firstLine="187"/>
    </w:pPr>
    <w:rPr>
      <w:rFonts w:ascii="Times" w:hAnsi="Times" w:cs="Times New Roman"/>
      <w:szCs w:val="20"/>
    </w:rPr>
  </w:style>
  <w:style w:type="paragraph" w:customStyle="1" w:styleId="FDSchemeFootnote">
    <w:name w:val="FD_Scheme_Footnote"/>
    <w:basedOn w:val="a"/>
    <w:next w:val="a"/>
    <w:rsid w:val="007B7CA0"/>
    <w:pPr>
      <w:ind w:firstLine="187"/>
    </w:pPr>
    <w:rPr>
      <w:rFonts w:ascii="Times" w:hAnsi="Times" w:cs="Times New Roman"/>
      <w:szCs w:val="20"/>
    </w:rPr>
  </w:style>
  <w:style w:type="paragraph" w:customStyle="1" w:styleId="FETableFootnote">
    <w:name w:val="FE_Table_Footnote"/>
    <w:basedOn w:val="a"/>
    <w:next w:val="a"/>
    <w:rsid w:val="007B7CA0"/>
    <w:pPr>
      <w:ind w:firstLine="187"/>
    </w:pPr>
    <w:rPr>
      <w:rFonts w:ascii="Times" w:hAnsi="Times" w:cs="Times New Roman"/>
      <w:szCs w:val="20"/>
    </w:rPr>
  </w:style>
  <w:style w:type="paragraph" w:customStyle="1" w:styleId="SNSynopsisTOC">
    <w:name w:val="SN_Synopsis_TOC"/>
    <w:basedOn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7B7CA0"/>
    <w:rPr>
      <w:rFonts w:ascii="Arno Pro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B7CA0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7B7CA0"/>
    <w:pPr>
      <w:spacing w:line="480" w:lineRule="auto"/>
      <w:ind w:firstLine="202"/>
    </w:pPr>
    <w:rPr>
      <w:rFonts w:ascii="Times" w:hAnsi="Times" w:cs="Times New Roman"/>
      <w:szCs w:val="20"/>
    </w:rPr>
  </w:style>
  <w:style w:type="paragraph" w:customStyle="1" w:styleId="TCTableBody">
    <w:name w:val="TC_Table_Body"/>
    <w:basedOn w:val="a"/>
    <w:rsid w:val="007B7CA0"/>
    <w:rPr>
      <w:rFonts w:ascii="Times" w:hAnsi="Times" w:cs="Times New Roman"/>
      <w:szCs w:val="20"/>
    </w:rPr>
  </w:style>
  <w:style w:type="paragraph" w:customStyle="1" w:styleId="TDAcknowledgments">
    <w:name w:val="TD_Acknowledgments"/>
    <w:basedOn w:val="a"/>
    <w:next w:val="a"/>
    <w:rsid w:val="007B7CA0"/>
    <w:pPr>
      <w:spacing w:before="200" w:line="480" w:lineRule="auto"/>
      <w:ind w:firstLine="202"/>
    </w:pPr>
    <w:rPr>
      <w:rFonts w:ascii="Times" w:hAnsi="Times" w:cs="Times New Roman"/>
      <w:szCs w:val="20"/>
    </w:rPr>
  </w:style>
  <w:style w:type="paragraph" w:customStyle="1" w:styleId="TESupportingInformation">
    <w:name w:val="TE_Supporting_Information"/>
    <w:basedOn w:val="a"/>
    <w:next w:val="a"/>
    <w:rsid w:val="007B7CA0"/>
    <w:pPr>
      <w:spacing w:line="480" w:lineRule="auto"/>
      <w:ind w:firstLine="187"/>
    </w:pPr>
    <w:rPr>
      <w:rFonts w:ascii="Times" w:hAnsi="Times" w:cs="Times New Roman"/>
      <w:szCs w:val="20"/>
    </w:rPr>
  </w:style>
  <w:style w:type="paragraph" w:customStyle="1" w:styleId="TFReferencesSection">
    <w:name w:val="TF_References_Section"/>
    <w:basedOn w:val="a"/>
    <w:rsid w:val="007B7CA0"/>
    <w:pPr>
      <w:spacing w:line="480" w:lineRule="auto"/>
      <w:ind w:firstLine="187"/>
    </w:pPr>
    <w:rPr>
      <w:rFonts w:ascii="Times" w:hAnsi="Times" w:cs="Times New Roman"/>
      <w:szCs w:val="20"/>
    </w:rPr>
  </w:style>
  <w:style w:type="paragraph" w:customStyle="1" w:styleId="VAFigureCaption">
    <w:name w:val="VA_Figure_Caption"/>
    <w:basedOn w:val="a"/>
    <w:next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VBChartTitle">
    <w:name w:val="VB_Chart_Title"/>
    <w:basedOn w:val="a"/>
    <w:next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VCSchemeTitle">
    <w:name w:val="VC_Scheme_Title"/>
    <w:basedOn w:val="a"/>
    <w:next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VDTableTitle">
    <w:name w:val="VD_Table_Title"/>
    <w:basedOn w:val="a"/>
    <w:next w:val="a"/>
    <w:rsid w:val="007B7CA0"/>
    <w:pPr>
      <w:spacing w:line="480" w:lineRule="auto"/>
    </w:pPr>
    <w:rPr>
      <w:rFonts w:ascii="Times" w:hAnsi="Times" w:cs="Times New Roman"/>
      <w:szCs w:val="20"/>
    </w:rPr>
  </w:style>
  <w:style w:type="paragraph" w:customStyle="1" w:styleId="Body">
    <w:name w:val="Body"/>
    <w:rsid w:val="0018120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 w:eastAsia="en-GB"/>
    </w:rPr>
  </w:style>
  <w:style w:type="character" w:customStyle="1" w:styleId="Hyperlink1">
    <w:name w:val="Hyperlink.1"/>
    <w:basedOn w:val="a0"/>
    <w:rsid w:val="0018120D"/>
    <w:rPr>
      <w:color w:val="0070C0"/>
      <w:u w:val="single" w:color="0070C0"/>
    </w:rPr>
  </w:style>
  <w:style w:type="character" w:customStyle="1" w:styleId="Hyperlink2">
    <w:name w:val="Hyperlink.2"/>
    <w:basedOn w:val="a0"/>
    <w:rsid w:val="0018120D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styleId="a3">
    <w:name w:val="Hyperlink"/>
    <w:basedOn w:val="a0"/>
    <w:unhideWhenUsed/>
    <w:qFormat/>
    <w:rsid w:val="0018120D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8120D"/>
    <w:rPr>
      <w:color w:val="954F72" w:themeColor="followedHyperlink"/>
      <w:u w:val="single"/>
    </w:rPr>
  </w:style>
  <w:style w:type="paragraph" w:styleId="a5">
    <w:name w:val="List Paragraph"/>
    <w:basedOn w:val="a"/>
    <w:uiPriority w:val="99"/>
    <w:qFormat/>
    <w:rsid w:val="0018120D"/>
    <w:pPr>
      <w:ind w:left="720"/>
      <w:contextualSpacing/>
    </w:pPr>
  </w:style>
  <w:style w:type="paragraph" w:styleId="a6">
    <w:name w:val="Balloon Text"/>
    <w:basedOn w:val="a"/>
    <w:link w:val="a7"/>
    <w:uiPriority w:val="99"/>
    <w:semiHidden/>
    <w:unhideWhenUsed/>
    <w:rsid w:val="0018120D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8120D"/>
    <w:rPr>
      <w:rFonts w:ascii="Segoe UI" w:hAnsi="Segoe UI" w:cs="Segoe UI"/>
      <w:kern w:val="0"/>
      <w:sz w:val="18"/>
      <w:szCs w:val="18"/>
      <w:lang w:eastAsia="en-US"/>
    </w:rPr>
  </w:style>
  <w:style w:type="paragraph" w:styleId="a8">
    <w:name w:val="annotation text"/>
    <w:basedOn w:val="a"/>
    <w:link w:val="a9"/>
    <w:unhideWhenUsed/>
    <w:qFormat/>
    <w:rsid w:val="0018120D"/>
    <w:rPr>
      <w:sz w:val="20"/>
      <w:szCs w:val="20"/>
    </w:rPr>
  </w:style>
  <w:style w:type="character" w:customStyle="1" w:styleId="a9">
    <w:name w:val="批注文字 字符"/>
    <w:basedOn w:val="a0"/>
    <w:link w:val="a8"/>
    <w:qFormat/>
    <w:rsid w:val="0018120D"/>
    <w:rPr>
      <w:kern w:val="0"/>
      <w:sz w:val="20"/>
      <w:szCs w:val="20"/>
      <w:lang w:eastAsia="en-US"/>
    </w:rPr>
  </w:style>
  <w:style w:type="character" w:styleId="aa">
    <w:name w:val="annotation reference"/>
    <w:basedOn w:val="a0"/>
    <w:unhideWhenUsed/>
    <w:qFormat/>
    <w:rsid w:val="0018120D"/>
    <w:rPr>
      <w:sz w:val="16"/>
      <w:szCs w:val="16"/>
    </w:rPr>
  </w:style>
  <w:style w:type="paragraph" w:styleId="ab">
    <w:name w:val="annotation subject"/>
    <w:basedOn w:val="a8"/>
    <w:next w:val="a8"/>
    <w:link w:val="ac"/>
    <w:unhideWhenUsed/>
    <w:qFormat/>
    <w:rsid w:val="0018120D"/>
    <w:rPr>
      <w:b/>
      <w:bCs/>
    </w:rPr>
  </w:style>
  <w:style w:type="character" w:customStyle="1" w:styleId="ac">
    <w:name w:val="批注主题 字符"/>
    <w:basedOn w:val="a9"/>
    <w:link w:val="ab"/>
    <w:qFormat/>
    <w:rsid w:val="0018120D"/>
    <w:rPr>
      <w:b/>
      <w:bCs/>
      <w:kern w:val="0"/>
      <w:sz w:val="20"/>
      <w:szCs w:val="20"/>
      <w:lang w:eastAsia="en-US"/>
    </w:rPr>
  </w:style>
  <w:style w:type="paragraph" w:styleId="ad">
    <w:name w:val="Normal (Web)"/>
    <w:basedOn w:val="a"/>
    <w:link w:val="ae"/>
    <w:uiPriority w:val="99"/>
    <w:unhideWhenUsed/>
    <w:qFormat/>
    <w:rsid w:val="001812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af">
    <w:name w:val="Table Grid"/>
    <w:basedOn w:val="a1"/>
    <w:uiPriority w:val="39"/>
    <w:rsid w:val="0018120D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Unresolved Mention"/>
    <w:basedOn w:val="a0"/>
    <w:uiPriority w:val="99"/>
    <w:semiHidden/>
    <w:unhideWhenUsed/>
    <w:rsid w:val="0018120D"/>
    <w:rPr>
      <w:color w:val="605E5C"/>
      <w:shd w:val="clear" w:color="auto" w:fill="E1DFDD"/>
    </w:rPr>
  </w:style>
  <w:style w:type="character" w:styleId="af1">
    <w:name w:val="Strong"/>
    <w:basedOn w:val="a0"/>
    <w:uiPriority w:val="22"/>
    <w:qFormat/>
    <w:rsid w:val="0018120D"/>
    <w:rPr>
      <w:b/>
      <w:bCs/>
    </w:rPr>
  </w:style>
  <w:style w:type="paragraph" w:styleId="af2">
    <w:name w:val="footer"/>
    <w:basedOn w:val="a"/>
    <w:link w:val="af3"/>
    <w:unhideWhenUsed/>
    <w:qFormat/>
    <w:rsid w:val="0018120D"/>
    <w:pPr>
      <w:tabs>
        <w:tab w:val="center" w:pos="4513"/>
        <w:tab w:val="right" w:pos="9026"/>
      </w:tabs>
    </w:pPr>
  </w:style>
  <w:style w:type="character" w:customStyle="1" w:styleId="af3">
    <w:name w:val="页脚 字符"/>
    <w:basedOn w:val="a0"/>
    <w:link w:val="af2"/>
    <w:qFormat/>
    <w:rsid w:val="0018120D"/>
    <w:rPr>
      <w:kern w:val="0"/>
      <w:sz w:val="22"/>
      <w:lang w:eastAsia="en-US"/>
    </w:rPr>
  </w:style>
  <w:style w:type="paragraph" w:styleId="af4">
    <w:name w:val="header"/>
    <w:basedOn w:val="a"/>
    <w:link w:val="af5"/>
    <w:unhideWhenUsed/>
    <w:qFormat/>
    <w:rsid w:val="0018120D"/>
    <w:pPr>
      <w:tabs>
        <w:tab w:val="center" w:pos="4513"/>
        <w:tab w:val="right" w:pos="9026"/>
      </w:tabs>
    </w:pPr>
  </w:style>
  <w:style w:type="character" w:customStyle="1" w:styleId="af5">
    <w:name w:val="页眉 字符"/>
    <w:basedOn w:val="a0"/>
    <w:link w:val="af4"/>
    <w:qFormat/>
    <w:rsid w:val="0018120D"/>
    <w:rPr>
      <w:kern w:val="0"/>
      <w:sz w:val="22"/>
      <w:lang w:eastAsia="en-US"/>
    </w:rPr>
  </w:style>
  <w:style w:type="character" w:styleId="af6">
    <w:name w:val="Placeholder Text"/>
    <w:basedOn w:val="a0"/>
    <w:uiPriority w:val="99"/>
    <w:semiHidden/>
    <w:rsid w:val="0018120D"/>
    <w:rPr>
      <w:color w:val="808080"/>
    </w:rPr>
  </w:style>
  <w:style w:type="character" w:customStyle="1" w:styleId="10">
    <w:name w:val="标题 1 字符"/>
    <w:basedOn w:val="a0"/>
    <w:link w:val="1"/>
    <w:qFormat/>
    <w:rsid w:val="002866B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sid w:val="002866B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qFormat/>
    <w:rsid w:val="002866B9"/>
    <w:rPr>
      <w:b/>
      <w:bCs/>
      <w:sz w:val="32"/>
      <w:szCs w:val="32"/>
    </w:rPr>
  </w:style>
  <w:style w:type="paragraph" w:styleId="af7">
    <w:name w:val="footnote text"/>
    <w:basedOn w:val="a"/>
    <w:link w:val="af8"/>
    <w:semiHidden/>
    <w:qFormat/>
    <w:rsid w:val="002866B9"/>
    <w:pPr>
      <w:widowControl w:val="0"/>
      <w:adjustRightInd w:val="0"/>
      <w:snapToGrid w:val="0"/>
      <w:spacing w:line="360" w:lineRule="atLeast"/>
      <w:textAlignment w:val="baseline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8">
    <w:name w:val="脚注文本 字符"/>
    <w:basedOn w:val="a0"/>
    <w:link w:val="af7"/>
    <w:semiHidden/>
    <w:rsid w:val="002866B9"/>
    <w:rPr>
      <w:kern w:val="0"/>
      <w:sz w:val="18"/>
      <w:szCs w:val="18"/>
    </w:rPr>
  </w:style>
  <w:style w:type="character" w:styleId="af9">
    <w:name w:val="Emphasis"/>
    <w:basedOn w:val="a0"/>
    <w:qFormat/>
    <w:rsid w:val="002866B9"/>
    <w:rPr>
      <w:i/>
    </w:rPr>
  </w:style>
  <w:style w:type="paragraph" w:customStyle="1" w:styleId="11">
    <w:name w:val="正文1"/>
    <w:qFormat/>
    <w:rsid w:val="002866B9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2866B9"/>
    <w:pPr>
      <w:widowControl w:val="0"/>
      <w:jc w:val="center"/>
    </w:pPr>
    <w:rPr>
      <w:rFonts w:ascii="Calibri" w:eastAsiaTheme="minorEastAsia" w:hAnsi="Calibri" w:cs="Calibr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866B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2866B9"/>
    <w:pPr>
      <w:widowControl w:val="0"/>
      <w:jc w:val="center"/>
    </w:pPr>
    <w:rPr>
      <w:rFonts w:ascii="Calibri" w:eastAsiaTheme="minorEastAsia" w:hAnsi="Calibri" w:cs="Calibri"/>
      <w:kern w:val="2"/>
    </w:rPr>
  </w:style>
  <w:style w:type="character" w:customStyle="1" w:styleId="EndNoteBibliography0">
    <w:name w:val="EndNote Bibliography 字符"/>
    <w:basedOn w:val="a0"/>
    <w:link w:val="EndNoteBibliography"/>
    <w:qFormat/>
    <w:rsid w:val="002866B9"/>
    <w:rPr>
      <w:rFonts w:ascii="Calibri" w:hAnsi="Calibri" w:cs="Calibri"/>
      <w:sz w:val="24"/>
      <w:szCs w:val="24"/>
    </w:rPr>
  </w:style>
  <w:style w:type="paragraph" w:customStyle="1" w:styleId="EndNoteCategoryHeading">
    <w:name w:val="EndNote Category Heading"/>
    <w:basedOn w:val="a"/>
    <w:link w:val="EndNoteCategoryHeading0"/>
    <w:qFormat/>
    <w:rsid w:val="002866B9"/>
    <w:pPr>
      <w:widowControl w:val="0"/>
      <w:spacing w:before="120" w:after="120"/>
    </w:pPr>
    <w:rPr>
      <w:rFonts w:ascii="Times New Roman" w:eastAsia="Times New Roman" w:hAnsi="Times New Roman" w:cs="Times New Roman"/>
      <w:b/>
      <w:lang w:val="en-GB" w:eastAsia="en-GB"/>
    </w:rPr>
  </w:style>
  <w:style w:type="character" w:customStyle="1" w:styleId="ae">
    <w:name w:val="普通(网站) 字符"/>
    <w:basedOn w:val="a0"/>
    <w:link w:val="ad"/>
    <w:uiPriority w:val="99"/>
    <w:qFormat/>
    <w:rsid w:val="002866B9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EndNoteCategoryHeading0">
    <w:name w:val="EndNote Category Heading 字符"/>
    <w:basedOn w:val="ae"/>
    <w:link w:val="EndNoteCategoryHeading"/>
    <w:qFormat/>
    <w:rsid w:val="002866B9"/>
    <w:rPr>
      <w:rFonts w:ascii="Times New Roman" w:eastAsia="Times New Roman" w:hAnsi="Times New Roman" w:cs="Times New Roman"/>
      <w:b/>
      <w:kern w:val="0"/>
      <w:sz w:val="24"/>
      <w:szCs w:val="24"/>
      <w:lang w:val="en-GB" w:eastAsia="en-GB"/>
    </w:rPr>
  </w:style>
  <w:style w:type="paragraph" w:customStyle="1" w:styleId="12">
    <w:name w:val="修订1"/>
    <w:hidden/>
    <w:uiPriority w:val="99"/>
    <w:semiHidden/>
    <w:qFormat/>
    <w:rsid w:val="002866B9"/>
    <w:rPr>
      <w:szCs w:val="24"/>
    </w:rPr>
  </w:style>
  <w:style w:type="paragraph" w:customStyle="1" w:styleId="21">
    <w:name w:val="正文2"/>
    <w:qFormat/>
    <w:rsid w:val="002866B9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3">
    <w:name w:val="未处理的提及1"/>
    <w:basedOn w:val="a0"/>
    <w:uiPriority w:val="99"/>
    <w:semiHidden/>
    <w:unhideWhenUsed/>
    <w:qFormat/>
    <w:rsid w:val="002866B9"/>
    <w:rPr>
      <w:color w:val="605E5C"/>
      <w:shd w:val="clear" w:color="auto" w:fill="E1DFDD"/>
    </w:rPr>
  </w:style>
  <w:style w:type="character" w:customStyle="1" w:styleId="given-name">
    <w:name w:val="given-name"/>
    <w:basedOn w:val="a0"/>
    <w:qFormat/>
    <w:rsid w:val="002866B9"/>
  </w:style>
  <w:style w:type="character" w:customStyle="1" w:styleId="text">
    <w:name w:val="text"/>
    <w:basedOn w:val="a0"/>
    <w:qFormat/>
    <w:rsid w:val="002866B9"/>
  </w:style>
  <w:style w:type="character" w:customStyle="1" w:styleId="ng-star-inserted">
    <w:name w:val="ng-star-inserted"/>
    <w:basedOn w:val="a0"/>
    <w:qFormat/>
    <w:rsid w:val="002866B9"/>
  </w:style>
  <w:style w:type="paragraph" w:customStyle="1" w:styleId="22">
    <w:name w:val="修订2"/>
    <w:hidden/>
    <w:uiPriority w:val="99"/>
    <w:semiHidden/>
    <w:qFormat/>
    <w:rsid w:val="002866B9"/>
    <w:rPr>
      <w:szCs w:val="24"/>
    </w:rPr>
  </w:style>
  <w:style w:type="paragraph" w:customStyle="1" w:styleId="31">
    <w:name w:val="修订3"/>
    <w:hidden/>
    <w:uiPriority w:val="99"/>
    <w:semiHidden/>
    <w:qFormat/>
    <w:rsid w:val="002866B9"/>
    <w:rPr>
      <w:rFonts w:ascii="宋体" w:eastAsia="宋体" w:hAnsi="宋体" w:cs="宋体"/>
      <w:kern w:val="0"/>
      <w:sz w:val="24"/>
      <w:szCs w:val="24"/>
    </w:rPr>
  </w:style>
  <w:style w:type="character" w:customStyle="1" w:styleId="23">
    <w:name w:val="未处理的提及2"/>
    <w:basedOn w:val="a0"/>
    <w:uiPriority w:val="99"/>
    <w:semiHidden/>
    <w:unhideWhenUsed/>
    <w:qFormat/>
    <w:rsid w:val="002866B9"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semiHidden/>
    <w:qFormat/>
    <w:rsid w:val="002866B9"/>
    <w:rPr>
      <w:rFonts w:ascii="宋体" w:eastAsia="宋体" w:hAnsi="宋体" w:cs="宋体"/>
      <w:kern w:val="0"/>
      <w:sz w:val="24"/>
      <w:szCs w:val="24"/>
    </w:rPr>
  </w:style>
  <w:style w:type="paragraph" w:customStyle="1" w:styleId="5">
    <w:name w:val="修订5"/>
    <w:hidden/>
    <w:uiPriority w:val="99"/>
    <w:semiHidden/>
    <w:qFormat/>
    <w:rsid w:val="002866B9"/>
    <w:rPr>
      <w:rFonts w:ascii="宋体" w:eastAsia="宋体" w:hAnsi="宋体" w:cs="宋体"/>
      <w:kern w:val="0"/>
      <w:sz w:val="24"/>
      <w:szCs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2866B9"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rsid w:val="002866B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624</Words>
  <Characters>9263</Characters>
  <Application>Microsoft Office Word</Application>
  <DocSecurity>0</DocSecurity>
  <Lines>77</Lines>
  <Paragraphs>21</Paragraphs>
  <ScaleCrop>false</ScaleCrop>
  <Company/>
  <LinksUpToDate>false</LinksUpToDate>
  <CharactersWithSpaces>10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5</cp:revision>
  <dcterms:created xsi:type="dcterms:W3CDTF">2023-08-14T07:12:00Z</dcterms:created>
  <dcterms:modified xsi:type="dcterms:W3CDTF">2024-02-23T11:26:00Z</dcterms:modified>
</cp:coreProperties>
</file>